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02C8" w:rsidRDefault="003B02C8"/>
    <w:p w:rsidR="000B3571" w:rsidRPr="009B384D" w:rsidRDefault="000B3571" w:rsidP="000B3571">
      <w:pPr>
        <w:spacing w:line="480" w:lineRule="auto"/>
        <w:rPr>
          <w:b/>
          <w:sz w:val="24"/>
          <w:szCs w:val="24"/>
        </w:rPr>
      </w:pPr>
      <w:r w:rsidRPr="009B384D">
        <w:rPr>
          <w:b/>
          <w:sz w:val="24"/>
          <w:szCs w:val="24"/>
        </w:rPr>
        <w:t>Supplementary Material</w:t>
      </w:r>
    </w:p>
    <w:p w:rsidR="000B3571" w:rsidRDefault="000B3571"/>
    <w:p w:rsidR="000B3571" w:rsidRDefault="000B3571" w:rsidP="000B3571">
      <w:pPr>
        <w:jc w:val="center"/>
      </w:pPr>
      <w:r w:rsidRPr="009B384D">
        <w:rPr>
          <w:noProof/>
          <w:lang w:eastAsia="en-GB"/>
        </w:rPr>
        <w:drawing>
          <wp:inline distT="0" distB="0" distL="0" distR="0" wp14:anchorId="40E85753" wp14:editId="2C6AE3DE">
            <wp:extent cx="3275965" cy="2375535"/>
            <wp:effectExtent l="0" t="0" r="635" b="5715"/>
            <wp:docPr id="2" name="Picture 2" descr="D:\Projects\Cambridge\Algae\SF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:\Projects\Cambridge\Algae\SF1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82" t="7465" r="10414" b="2444"/>
                    <a:stretch/>
                  </pic:blipFill>
                  <pic:spPr bwMode="auto">
                    <a:xfrm>
                      <a:off x="0" y="0"/>
                      <a:ext cx="3275965" cy="2375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B3571" w:rsidRDefault="000B3571"/>
    <w:p w:rsidR="000B3571" w:rsidRPr="000A3637" w:rsidRDefault="00DF230B" w:rsidP="000B3571">
      <w:pPr>
        <w:pStyle w:val="NoSpacing"/>
      </w:pPr>
      <w:proofErr w:type="gramStart"/>
      <w:r>
        <w:rPr>
          <w:b/>
        </w:rPr>
        <w:t xml:space="preserve">Supplementary </w:t>
      </w:r>
      <w:r w:rsidR="00921DC1">
        <w:rPr>
          <w:b/>
        </w:rPr>
        <w:t>Figure 1</w:t>
      </w:r>
      <w:r w:rsidR="000B3571" w:rsidRPr="009B384D">
        <w:rPr>
          <w:b/>
        </w:rPr>
        <w:t>.</w:t>
      </w:r>
      <w:proofErr w:type="gramEnd"/>
      <w:r w:rsidR="000B3571" w:rsidRPr="009B384D">
        <w:t xml:space="preserve"> Spectral patterns of the multi-layered structure with a lowering RI contrast between the layers using FDTD modelling.</w:t>
      </w:r>
    </w:p>
    <w:p w:rsidR="000B3571" w:rsidRDefault="000B3571">
      <w:bookmarkStart w:id="0" w:name="_GoBack"/>
      <w:bookmarkEnd w:id="0"/>
    </w:p>
    <w:sectPr w:rsidR="000B35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46EC" w:rsidRDefault="009C46EC" w:rsidP="000B3571">
      <w:pPr>
        <w:spacing w:after="0" w:line="240" w:lineRule="auto"/>
      </w:pPr>
      <w:r>
        <w:separator/>
      </w:r>
    </w:p>
  </w:endnote>
  <w:endnote w:type="continuationSeparator" w:id="0">
    <w:p w:rsidR="009C46EC" w:rsidRDefault="009C46EC" w:rsidP="000B35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46EC" w:rsidRDefault="009C46EC" w:rsidP="000B3571">
      <w:pPr>
        <w:spacing w:after="0" w:line="240" w:lineRule="auto"/>
      </w:pPr>
      <w:r>
        <w:separator/>
      </w:r>
    </w:p>
  </w:footnote>
  <w:footnote w:type="continuationSeparator" w:id="0">
    <w:p w:rsidR="009C46EC" w:rsidRDefault="009C46EC" w:rsidP="000B35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3571"/>
    <w:rsid w:val="0000026C"/>
    <w:rsid w:val="000007DC"/>
    <w:rsid w:val="00000D6E"/>
    <w:rsid w:val="00000F52"/>
    <w:rsid w:val="00001692"/>
    <w:rsid w:val="00002E7E"/>
    <w:rsid w:val="00004234"/>
    <w:rsid w:val="00006873"/>
    <w:rsid w:val="00007B6C"/>
    <w:rsid w:val="00010CAF"/>
    <w:rsid w:val="0001130E"/>
    <w:rsid w:val="00011D5A"/>
    <w:rsid w:val="00011F73"/>
    <w:rsid w:val="00011FAE"/>
    <w:rsid w:val="000131AF"/>
    <w:rsid w:val="00013351"/>
    <w:rsid w:val="00013ECD"/>
    <w:rsid w:val="0001427D"/>
    <w:rsid w:val="000142C4"/>
    <w:rsid w:val="00014A02"/>
    <w:rsid w:val="00015751"/>
    <w:rsid w:val="00016243"/>
    <w:rsid w:val="000165C1"/>
    <w:rsid w:val="00017D3E"/>
    <w:rsid w:val="00020CA3"/>
    <w:rsid w:val="00021788"/>
    <w:rsid w:val="00021B6D"/>
    <w:rsid w:val="00021C73"/>
    <w:rsid w:val="00022249"/>
    <w:rsid w:val="00022692"/>
    <w:rsid w:val="00022EAF"/>
    <w:rsid w:val="0002312C"/>
    <w:rsid w:val="0002434A"/>
    <w:rsid w:val="000255BD"/>
    <w:rsid w:val="0002581D"/>
    <w:rsid w:val="0002624C"/>
    <w:rsid w:val="00026484"/>
    <w:rsid w:val="00027603"/>
    <w:rsid w:val="00027982"/>
    <w:rsid w:val="00030696"/>
    <w:rsid w:val="00031021"/>
    <w:rsid w:val="00031705"/>
    <w:rsid w:val="00033C60"/>
    <w:rsid w:val="00033D23"/>
    <w:rsid w:val="000356C2"/>
    <w:rsid w:val="0003624D"/>
    <w:rsid w:val="00036AEC"/>
    <w:rsid w:val="00036B6F"/>
    <w:rsid w:val="00037C0E"/>
    <w:rsid w:val="00040584"/>
    <w:rsid w:val="00042050"/>
    <w:rsid w:val="000431AF"/>
    <w:rsid w:val="0004426C"/>
    <w:rsid w:val="00044A3B"/>
    <w:rsid w:val="00044B41"/>
    <w:rsid w:val="00044FF1"/>
    <w:rsid w:val="000457FD"/>
    <w:rsid w:val="00045AF7"/>
    <w:rsid w:val="00046085"/>
    <w:rsid w:val="00046B7D"/>
    <w:rsid w:val="0005071A"/>
    <w:rsid w:val="00050728"/>
    <w:rsid w:val="000508D4"/>
    <w:rsid w:val="00050BF6"/>
    <w:rsid w:val="000519B1"/>
    <w:rsid w:val="000526D9"/>
    <w:rsid w:val="0005280B"/>
    <w:rsid w:val="00052A09"/>
    <w:rsid w:val="00052A1C"/>
    <w:rsid w:val="00053463"/>
    <w:rsid w:val="0005376A"/>
    <w:rsid w:val="000539E1"/>
    <w:rsid w:val="00054284"/>
    <w:rsid w:val="00054986"/>
    <w:rsid w:val="00055609"/>
    <w:rsid w:val="000557D8"/>
    <w:rsid w:val="00056F4A"/>
    <w:rsid w:val="00057526"/>
    <w:rsid w:val="000575CB"/>
    <w:rsid w:val="00060027"/>
    <w:rsid w:val="00060B19"/>
    <w:rsid w:val="00060F47"/>
    <w:rsid w:val="00061AC0"/>
    <w:rsid w:val="0006326E"/>
    <w:rsid w:val="00063D57"/>
    <w:rsid w:val="00064AAD"/>
    <w:rsid w:val="00064B97"/>
    <w:rsid w:val="00064E80"/>
    <w:rsid w:val="0006571C"/>
    <w:rsid w:val="0006597E"/>
    <w:rsid w:val="00065A9A"/>
    <w:rsid w:val="00065E61"/>
    <w:rsid w:val="00067788"/>
    <w:rsid w:val="00067F59"/>
    <w:rsid w:val="000709B1"/>
    <w:rsid w:val="000714D2"/>
    <w:rsid w:val="00074219"/>
    <w:rsid w:val="000809C4"/>
    <w:rsid w:val="000815E7"/>
    <w:rsid w:val="00082532"/>
    <w:rsid w:val="00084677"/>
    <w:rsid w:val="00085BAC"/>
    <w:rsid w:val="00086D7E"/>
    <w:rsid w:val="000919A2"/>
    <w:rsid w:val="0009244A"/>
    <w:rsid w:val="000926F3"/>
    <w:rsid w:val="000929BA"/>
    <w:rsid w:val="0009390A"/>
    <w:rsid w:val="000939B5"/>
    <w:rsid w:val="00095897"/>
    <w:rsid w:val="000959CA"/>
    <w:rsid w:val="00097ADE"/>
    <w:rsid w:val="000A1E7D"/>
    <w:rsid w:val="000A3954"/>
    <w:rsid w:val="000A3BA7"/>
    <w:rsid w:val="000A3CD2"/>
    <w:rsid w:val="000A3EB2"/>
    <w:rsid w:val="000A4315"/>
    <w:rsid w:val="000A5024"/>
    <w:rsid w:val="000A5317"/>
    <w:rsid w:val="000A782B"/>
    <w:rsid w:val="000B0F0E"/>
    <w:rsid w:val="000B1671"/>
    <w:rsid w:val="000B3571"/>
    <w:rsid w:val="000B36D1"/>
    <w:rsid w:val="000B3EAF"/>
    <w:rsid w:val="000B421B"/>
    <w:rsid w:val="000B4B16"/>
    <w:rsid w:val="000B54CB"/>
    <w:rsid w:val="000B5DF2"/>
    <w:rsid w:val="000B5F8C"/>
    <w:rsid w:val="000B65D6"/>
    <w:rsid w:val="000C0D20"/>
    <w:rsid w:val="000C2736"/>
    <w:rsid w:val="000C2B51"/>
    <w:rsid w:val="000C40ED"/>
    <w:rsid w:val="000C449F"/>
    <w:rsid w:val="000C5384"/>
    <w:rsid w:val="000C5FBA"/>
    <w:rsid w:val="000C676C"/>
    <w:rsid w:val="000C7C42"/>
    <w:rsid w:val="000D0600"/>
    <w:rsid w:val="000D0A5A"/>
    <w:rsid w:val="000D161B"/>
    <w:rsid w:val="000D1ED4"/>
    <w:rsid w:val="000D2184"/>
    <w:rsid w:val="000D28F1"/>
    <w:rsid w:val="000D2A86"/>
    <w:rsid w:val="000D3065"/>
    <w:rsid w:val="000D49D3"/>
    <w:rsid w:val="000D69D9"/>
    <w:rsid w:val="000D6D72"/>
    <w:rsid w:val="000D73D2"/>
    <w:rsid w:val="000D77EC"/>
    <w:rsid w:val="000D7FD8"/>
    <w:rsid w:val="000E093C"/>
    <w:rsid w:val="000E0A53"/>
    <w:rsid w:val="000E1D48"/>
    <w:rsid w:val="000E3BBF"/>
    <w:rsid w:val="000E3FBA"/>
    <w:rsid w:val="000E4661"/>
    <w:rsid w:val="000E48D0"/>
    <w:rsid w:val="000E4F49"/>
    <w:rsid w:val="000E7281"/>
    <w:rsid w:val="000F0B14"/>
    <w:rsid w:val="000F12C5"/>
    <w:rsid w:val="000F1938"/>
    <w:rsid w:val="000F1FF5"/>
    <w:rsid w:val="000F35DC"/>
    <w:rsid w:val="000F44F5"/>
    <w:rsid w:val="000F47AE"/>
    <w:rsid w:val="000F544B"/>
    <w:rsid w:val="000F7443"/>
    <w:rsid w:val="00100CA9"/>
    <w:rsid w:val="0010201E"/>
    <w:rsid w:val="00102EA0"/>
    <w:rsid w:val="00103021"/>
    <w:rsid w:val="001030CB"/>
    <w:rsid w:val="00104C32"/>
    <w:rsid w:val="0010518F"/>
    <w:rsid w:val="001052ED"/>
    <w:rsid w:val="00105437"/>
    <w:rsid w:val="00105714"/>
    <w:rsid w:val="00105BDB"/>
    <w:rsid w:val="00112007"/>
    <w:rsid w:val="00112450"/>
    <w:rsid w:val="00112549"/>
    <w:rsid w:val="00112DCC"/>
    <w:rsid w:val="00113823"/>
    <w:rsid w:val="0011473B"/>
    <w:rsid w:val="00115406"/>
    <w:rsid w:val="0011555E"/>
    <w:rsid w:val="00116E55"/>
    <w:rsid w:val="0011701C"/>
    <w:rsid w:val="00117B78"/>
    <w:rsid w:val="00122CEC"/>
    <w:rsid w:val="0012308E"/>
    <w:rsid w:val="001243EE"/>
    <w:rsid w:val="00125802"/>
    <w:rsid w:val="00126737"/>
    <w:rsid w:val="001276D9"/>
    <w:rsid w:val="001302F9"/>
    <w:rsid w:val="001303AE"/>
    <w:rsid w:val="0013058E"/>
    <w:rsid w:val="001330E5"/>
    <w:rsid w:val="00133B89"/>
    <w:rsid w:val="00134DDF"/>
    <w:rsid w:val="0013569A"/>
    <w:rsid w:val="0014033F"/>
    <w:rsid w:val="00140E00"/>
    <w:rsid w:val="00141F85"/>
    <w:rsid w:val="00141FF3"/>
    <w:rsid w:val="001434B8"/>
    <w:rsid w:val="001447DF"/>
    <w:rsid w:val="00145268"/>
    <w:rsid w:val="00145486"/>
    <w:rsid w:val="00145BB0"/>
    <w:rsid w:val="001468BA"/>
    <w:rsid w:val="00146BEE"/>
    <w:rsid w:val="00150541"/>
    <w:rsid w:val="001513CA"/>
    <w:rsid w:val="00151E3F"/>
    <w:rsid w:val="00153236"/>
    <w:rsid w:val="00154190"/>
    <w:rsid w:val="00154A45"/>
    <w:rsid w:val="00154D3D"/>
    <w:rsid w:val="00155458"/>
    <w:rsid w:val="00156E40"/>
    <w:rsid w:val="00157CFB"/>
    <w:rsid w:val="00160134"/>
    <w:rsid w:val="00160B3D"/>
    <w:rsid w:val="00162680"/>
    <w:rsid w:val="00162A6C"/>
    <w:rsid w:val="00165DDB"/>
    <w:rsid w:val="001661F6"/>
    <w:rsid w:val="001666E4"/>
    <w:rsid w:val="0016677A"/>
    <w:rsid w:val="001668B6"/>
    <w:rsid w:val="00166BA1"/>
    <w:rsid w:val="001676BD"/>
    <w:rsid w:val="00167D64"/>
    <w:rsid w:val="00170105"/>
    <w:rsid w:val="00171B88"/>
    <w:rsid w:val="00172594"/>
    <w:rsid w:val="001732E8"/>
    <w:rsid w:val="00173457"/>
    <w:rsid w:val="0017350C"/>
    <w:rsid w:val="001736B3"/>
    <w:rsid w:val="00173DE7"/>
    <w:rsid w:val="0017426B"/>
    <w:rsid w:val="00174F99"/>
    <w:rsid w:val="00175D57"/>
    <w:rsid w:val="00176BCC"/>
    <w:rsid w:val="00176D7B"/>
    <w:rsid w:val="0018099B"/>
    <w:rsid w:val="001819F3"/>
    <w:rsid w:val="00183A0A"/>
    <w:rsid w:val="00183F09"/>
    <w:rsid w:val="001845A8"/>
    <w:rsid w:val="00185674"/>
    <w:rsid w:val="00185840"/>
    <w:rsid w:val="00185C51"/>
    <w:rsid w:val="001860AF"/>
    <w:rsid w:val="001862DD"/>
    <w:rsid w:val="0019261A"/>
    <w:rsid w:val="00192A1D"/>
    <w:rsid w:val="00193250"/>
    <w:rsid w:val="00194812"/>
    <w:rsid w:val="00196AC4"/>
    <w:rsid w:val="001977B2"/>
    <w:rsid w:val="00197927"/>
    <w:rsid w:val="001A07A6"/>
    <w:rsid w:val="001A0860"/>
    <w:rsid w:val="001A088A"/>
    <w:rsid w:val="001A2BA3"/>
    <w:rsid w:val="001A37A4"/>
    <w:rsid w:val="001A3820"/>
    <w:rsid w:val="001A3A54"/>
    <w:rsid w:val="001A4322"/>
    <w:rsid w:val="001A4826"/>
    <w:rsid w:val="001A4F6C"/>
    <w:rsid w:val="001A54AE"/>
    <w:rsid w:val="001A5E90"/>
    <w:rsid w:val="001A5FEE"/>
    <w:rsid w:val="001A66E7"/>
    <w:rsid w:val="001A76E3"/>
    <w:rsid w:val="001B010B"/>
    <w:rsid w:val="001B0110"/>
    <w:rsid w:val="001B1E8E"/>
    <w:rsid w:val="001B316E"/>
    <w:rsid w:val="001B3B3B"/>
    <w:rsid w:val="001B4523"/>
    <w:rsid w:val="001B5274"/>
    <w:rsid w:val="001B57FA"/>
    <w:rsid w:val="001B64A4"/>
    <w:rsid w:val="001B777A"/>
    <w:rsid w:val="001B7BE2"/>
    <w:rsid w:val="001C1886"/>
    <w:rsid w:val="001C1E82"/>
    <w:rsid w:val="001C3106"/>
    <w:rsid w:val="001C3138"/>
    <w:rsid w:val="001C342C"/>
    <w:rsid w:val="001C3A51"/>
    <w:rsid w:val="001C3EB8"/>
    <w:rsid w:val="001C4216"/>
    <w:rsid w:val="001C4879"/>
    <w:rsid w:val="001C5FFA"/>
    <w:rsid w:val="001C6A35"/>
    <w:rsid w:val="001D22C5"/>
    <w:rsid w:val="001D4B53"/>
    <w:rsid w:val="001D54B7"/>
    <w:rsid w:val="001D67B2"/>
    <w:rsid w:val="001D6F40"/>
    <w:rsid w:val="001E12C2"/>
    <w:rsid w:val="001E1DF3"/>
    <w:rsid w:val="001E2992"/>
    <w:rsid w:val="001E3EF0"/>
    <w:rsid w:val="001E4810"/>
    <w:rsid w:val="001E5042"/>
    <w:rsid w:val="001E5117"/>
    <w:rsid w:val="001E5FE9"/>
    <w:rsid w:val="001E6021"/>
    <w:rsid w:val="001E6B00"/>
    <w:rsid w:val="001E73C8"/>
    <w:rsid w:val="001E768D"/>
    <w:rsid w:val="001F0C7C"/>
    <w:rsid w:val="001F1650"/>
    <w:rsid w:val="001F1960"/>
    <w:rsid w:val="001F231F"/>
    <w:rsid w:val="001F2A22"/>
    <w:rsid w:val="001F2EF1"/>
    <w:rsid w:val="001F31CF"/>
    <w:rsid w:val="001F369C"/>
    <w:rsid w:val="001F42E3"/>
    <w:rsid w:val="001F5761"/>
    <w:rsid w:val="001F5BD4"/>
    <w:rsid w:val="001F6507"/>
    <w:rsid w:val="001F7223"/>
    <w:rsid w:val="001F76D1"/>
    <w:rsid w:val="001F7B34"/>
    <w:rsid w:val="002016FF"/>
    <w:rsid w:val="00203826"/>
    <w:rsid w:val="00204E6C"/>
    <w:rsid w:val="0020573D"/>
    <w:rsid w:val="00206012"/>
    <w:rsid w:val="002064A5"/>
    <w:rsid w:val="00206D42"/>
    <w:rsid w:val="0021042A"/>
    <w:rsid w:val="00211CE5"/>
    <w:rsid w:val="002127E7"/>
    <w:rsid w:val="00213BB0"/>
    <w:rsid w:val="00213CB9"/>
    <w:rsid w:val="00215862"/>
    <w:rsid w:val="00215A8C"/>
    <w:rsid w:val="002163E3"/>
    <w:rsid w:val="00216D30"/>
    <w:rsid w:val="0021786C"/>
    <w:rsid w:val="00217D22"/>
    <w:rsid w:val="00220468"/>
    <w:rsid w:val="00220B0D"/>
    <w:rsid w:val="00221094"/>
    <w:rsid w:val="002231A2"/>
    <w:rsid w:val="00223322"/>
    <w:rsid w:val="00224C31"/>
    <w:rsid w:val="00224CBB"/>
    <w:rsid w:val="002252C9"/>
    <w:rsid w:val="00225A6B"/>
    <w:rsid w:val="00225FF2"/>
    <w:rsid w:val="0022775E"/>
    <w:rsid w:val="002277D1"/>
    <w:rsid w:val="00227AB3"/>
    <w:rsid w:val="00230200"/>
    <w:rsid w:val="0023034A"/>
    <w:rsid w:val="00230480"/>
    <w:rsid w:val="00230C68"/>
    <w:rsid w:val="00231E82"/>
    <w:rsid w:val="0023322C"/>
    <w:rsid w:val="00235EA3"/>
    <w:rsid w:val="00235EF5"/>
    <w:rsid w:val="002368E2"/>
    <w:rsid w:val="002370D2"/>
    <w:rsid w:val="002409BD"/>
    <w:rsid w:val="00243BD5"/>
    <w:rsid w:val="00244BC9"/>
    <w:rsid w:val="00244F8A"/>
    <w:rsid w:val="00245BF3"/>
    <w:rsid w:val="00246D2C"/>
    <w:rsid w:val="0025080D"/>
    <w:rsid w:val="00250EAA"/>
    <w:rsid w:val="00251E3D"/>
    <w:rsid w:val="00252451"/>
    <w:rsid w:val="0025282B"/>
    <w:rsid w:val="00252B9B"/>
    <w:rsid w:val="0025592C"/>
    <w:rsid w:val="00255D84"/>
    <w:rsid w:val="00256437"/>
    <w:rsid w:val="00256678"/>
    <w:rsid w:val="002569D7"/>
    <w:rsid w:val="002573C7"/>
    <w:rsid w:val="00257B07"/>
    <w:rsid w:val="00260AEF"/>
    <w:rsid w:val="00261C65"/>
    <w:rsid w:val="00263292"/>
    <w:rsid w:val="00263640"/>
    <w:rsid w:val="002653B3"/>
    <w:rsid w:val="00265792"/>
    <w:rsid w:val="00266D54"/>
    <w:rsid w:val="002676E0"/>
    <w:rsid w:val="00270A1F"/>
    <w:rsid w:val="00271A48"/>
    <w:rsid w:val="00271E3B"/>
    <w:rsid w:val="002722E4"/>
    <w:rsid w:val="002736B0"/>
    <w:rsid w:val="00273C4F"/>
    <w:rsid w:val="0027476A"/>
    <w:rsid w:val="002760FF"/>
    <w:rsid w:val="002774FE"/>
    <w:rsid w:val="00281053"/>
    <w:rsid w:val="0028132B"/>
    <w:rsid w:val="00282833"/>
    <w:rsid w:val="00283540"/>
    <w:rsid w:val="002841F9"/>
    <w:rsid w:val="00284A74"/>
    <w:rsid w:val="00284F61"/>
    <w:rsid w:val="00285021"/>
    <w:rsid w:val="0028522C"/>
    <w:rsid w:val="00285340"/>
    <w:rsid w:val="00286DF8"/>
    <w:rsid w:val="00286DF9"/>
    <w:rsid w:val="002872E2"/>
    <w:rsid w:val="002879C6"/>
    <w:rsid w:val="002904AD"/>
    <w:rsid w:val="00290B7A"/>
    <w:rsid w:val="00290CE5"/>
    <w:rsid w:val="00293B7A"/>
    <w:rsid w:val="00293BC8"/>
    <w:rsid w:val="00294E6A"/>
    <w:rsid w:val="002956F8"/>
    <w:rsid w:val="0029673A"/>
    <w:rsid w:val="00296A7B"/>
    <w:rsid w:val="00297180"/>
    <w:rsid w:val="00297CBF"/>
    <w:rsid w:val="002A04AD"/>
    <w:rsid w:val="002A0822"/>
    <w:rsid w:val="002A0B94"/>
    <w:rsid w:val="002A0C63"/>
    <w:rsid w:val="002A2451"/>
    <w:rsid w:val="002A2A54"/>
    <w:rsid w:val="002A4D1C"/>
    <w:rsid w:val="002A5E12"/>
    <w:rsid w:val="002A5FBC"/>
    <w:rsid w:val="002A6057"/>
    <w:rsid w:val="002A61BA"/>
    <w:rsid w:val="002B0523"/>
    <w:rsid w:val="002B0F03"/>
    <w:rsid w:val="002B0F29"/>
    <w:rsid w:val="002B17CA"/>
    <w:rsid w:val="002B185D"/>
    <w:rsid w:val="002B397F"/>
    <w:rsid w:val="002B3CB9"/>
    <w:rsid w:val="002B5FF7"/>
    <w:rsid w:val="002B6512"/>
    <w:rsid w:val="002B7B78"/>
    <w:rsid w:val="002C05EA"/>
    <w:rsid w:val="002C0AA2"/>
    <w:rsid w:val="002C0CC6"/>
    <w:rsid w:val="002C29D9"/>
    <w:rsid w:val="002C347D"/>
    <w:rsid w:val="002C4544"/>
    <w:rsid w:val="002C4A51"/>
    <w:rsid w:val="002C4CC4"/>
    <w:rsid w:val="002C66A7"/>
    <w:rsid w:val="002C7446"/>
    <w:rsid w:val="002C79BA"/>
    <w:rsid w:val="002D1826"/>
    <w:rsid w:val="002D1A2F"/>
    <w:rsid w:val="002D1BE3"/>
    <w:rsid w:val="002D5898"/>
    <w:rsid w:val="002E18CD"/>
    <w:rsid w:val="002E24BB"/>
    <w:rsid w:val="002E3A3A"/>
    <w:rsid w:val="002E4EFE"/>
    <w:rsid w:val="002E55C4"/>
    <w:rsid w:val="002E7D18"/>
    <w:rsid w:val="002F1E94"/>
    <w:rsid w:val="002F2188"/>
    <w:rsid w:val="002F2483"/>
    <w:rsid w:val="002F26BF"/>
    <w:rsid w:val="002F3A54"/>
    <w:rsid w:val="002F4B47"/>
    <w:rsid w:val="002F4FBA"/>
    <w:rsid w:val="002F59F9"/>
    <w:rsid w:val="002F61DD"/>
    <w:rsid w:val="00300464"/>
    <w:rsid w:val="00300702"/>
    <w:rsid w:val="00302677"/>
    <w:rsid w:val="003033DE"/>
    <w:rsid w:val="00304AEF"/>
    <w:rsid w:val="003057D2"/>
    <w:rsid w:val="00306107"/>
    <w:rsid w:val="00306DD9"/>
    <w:rsid w:val="00307125"/>
    <w:rsid w:val="00307DB1"/>
    <w:rsid w:val="0031049D"/>
    <w:rsid w:val="00310797"/>
    <w:rsid w:val="0031262D"/>
    <w:rsid w:val="0031264C"/>
    <w:rsid w:val="00312991"/>
    <w:rsid w:val="00313048"/>
    <w:rsid w:val="00313B34"/>
    <w:rsid w:val="00314DF6"/>
    <w:rsid w:val="003156FA"/>
    <w:rsid w:val="003164A7"/>
    <w:rsid w:val="003168D7"/>
    <w:rsid w:val="00321068"/>
    <w:rsid w:val="00321DBD"/>
    <w:rsid w:val="00322381"/>
    <w:rsid w:val="00322F9D"/>
    <w:rsid w:val="003233B7"/>
    <w:rsid w:val="0032396E"/>
    <w:rsid w:val="00323C08"/>
    <w:rsid w:val="00325EEB"/>
    <w:rsid w:val="00325FD1"/>
    <w:rsid w:val="00326E57"/>
    <w:rsid w:val="00327833"/>
    <w:rsid w:val="0033004E"/>
    <w:rsid w:val="003306D7"/>
    <w:rsid w:val="0033115B"/>
    <w:rsid w:val="00331454"/>
    <w:rsid w:val="003317A3"/>
    <w:rsid w:val="0033221E"/>
    <w:rsid w:val="0033272F"/>
    <w:rsid w:val="00332D95"/>
    <w:rsid w:val="003339FB"/>
    <w:rsid w:val="00333A1A"/>
    <w:rsid w:val="00334039"/>
    <w:rsid w:val="00334F4A"/>
    <w:rsid w:val="003351B4"/>
    <w:rsid w:val="003355C4"/>
    <w:rsid w:val="00335ECD"/>
    <w:rsid w:val="00336318"/>
    <w:rsid w:val="00337159"/>
    <w:rsid w:val="00337DF9"/>
    <w:rsid w:val="00337F18"/>
    <w:rsid w:val="00341092"/>
    <w:rsid w:val="003419BD"/>
    <w:rsid w:val="00342C95"/>
    <w:rsid w:val="0034340C"/>
    <w:rsid w:val="00343AA8"/>
    <w:rsid w:val="003450E6"/>
    <w:rsid w:val="003455B5"/>
    <w:rsid w:val="00347D71"/>
    <w:rsid w:val="0035072A"/>
    <w:rsid w:val="00350797"/>
    <w:rsid w:val="00350F40"/>
    <w:rsid w:val="003521A5"/>
    <w:rsid w:val="0035251B"/>
    <w:rsid w:val="003526A6"/>
    <w:rsid w:val="00352A46"/>
    <w:rsid w:val="00352BB1"/>
    <w:rsid w:val="00353756"/>
    <w:rsid w:val="00353846"/>
    <w:rsid w:val="00356227"/>
    <w:rsid w:val="00357860"/>
    <w:rsid w:val="00357B63"/>
    <w:rsid w:val="00361012"/>
    <w:rsid w:val="00361284"/>
    <w:rsid w:val="00362201"/>
    <w:rsid w:val="00362A07"/>
    <w:rsid w:val="00363B69"/>
    <w:rsid w:val="003643AF"/>
    <w:rsid w:val="0036445A"/>
    <w:rsid w:val="0036491B"/>
    <w:rsid w:val="00364FF3"/>
    <w:rsid w:val="003659A9"/>
    <w:rsid w:val="00365FCC"/>
    <w:rsid w:val="003663DB"/>
    <w:rsid w:val="00366F72"/>
    <w:rsid w:val="0036739E"/>
    <w:rsid w:val="00367C10"/>
    <w:rsid w:val="00367DC4"/>
    <w:rsid w:val="00367EC9"/>
    <w:rsid w:val="003701F1"/>
    <w:rsid w:val="00371A24"/>
    <w:rsid w:val="003727BA"/>
    <w:rsid w:val="00372CE8"/>
    <w:rsid w:val="00372E00"/>
    <w:rsid w:val="00375851"/>
    <w:rsid w:val="003803DF"/>
    <w:rsid w:val="00381A43"/>
    <w:rsid w:val="0038363C"/>
    <w:rsid w:val="003840A7"/>
    <w:rsid w:val="00386258"/>
    <w:rsid w:val="00386BDD"/>
    <w:rsid w:val="0038732F"/>
    <w:rsid w:val="0038733F"/>
    <w:rsid w:val="00390A5A"/>
    <w:rsid w:val="00393532"/>
    <w:rsid w:val="00393E10"/>
    <w:rsid w:val="0039453F"/>
    <w:rsid w:val="003950B2"/>
    <w:rsid w:val="003A00F7"/>
    <w:rsid w:val="003A0F4D"/>
    <w:rsid w:val="003A2BF7"/>
    <w:rsid w:val="003A3AA0"/>
    <w:rsid w:val="003A4682"/>
    <w:rsid w:val="003A4E77"/>
    <w:rsid w:val="003A51B2"/>
    <w:rsid w:val="003A67A4"/>
    <w:rsid w:val="003A7860"/>
    <w:rsid w:val="003A7D54"/>
    <w:rsid w:val="003B02C8"/>
    <w:rsid w:val="003B3276"/>
    <w:rsid w:val="003B36B2"/>
    <w:rsid w:val="003B3765"/>
    <w:rsid w:val="003B3B1A"/>
    <w:rsid w:val="003B3CB6"/>
    <w:rsid w:val="003B4D53"/>
    <w:rsid w:val="003B5D73"/>
    <w:rsid w:val="003B5E36"/>
    <w:rsid w:val="003B6089"/>
    <w:rsid w:val="003B6528"/>
    <w:rsid w:val="003B6AEB"/>
    <w:rsid w:val="003B6D89"/>
    <w:rsid w:val="003B6FC3"/>
    <w:rsid w:val="003C0B10"/>
    <w:rsid w:val="003C4075"/>
    <w:rsid w:val="003C5BF2"/>
    <w:rsid w:val="003C6135"/>
    <w:rsid w:val="003D069F"/>
    <w:rsid w:val="003D1A43"/>
    <w:rsid w:val="003D2F2F"/>
    <w:rsid w:val="003D35F1"/>
    <w:rsid w:val="003D3A50"/>
    <w:rsid w:val="003D48A4"/>
    <w:rsid w:val="003D5611"/>
    <w:rsid w:val="003D56B1"/>
    <w:rsid w:val="003D5DCE"/>
    <w:rsid w:val="003D5E3F"/>
    <w:rsid w:val="003D601B"/>
    <w:rsid w:val="003D7104"/>
    <w:rsid w:val="003E1A21"/>
    <w:rsid w:val="003E445C"/>
    <w:rsid w:val="003E4581"/>
    <w:rsid w:val="003E6082"/>
    <w:rsid w:val="003F07D0"/>
    <w:rsid w:val="003F295B"/>
    <w:rsid w:val="003F2962"/>
    <w:rsid w:val="003F34A1"/>
    <w:rsid w:val="003F3590"/>
    <w:rsid w:val="003F38B3"/>
    <w:rsid w:val="004007B0"/>
    <w:rsid w:val="00401894"/>
    <w:rsid w:val="004022C6"/>
    <w:rsid w:val="004027C8"/>
    <w:rsid w:val="004032AE"/>
    <w:rsid w:val="00403DC0"/>
    <w:rsid w:val="00404A66"/>
    <w:rsid w:val="00405151"/>
    <w:rsid w:val="004058BA"/>
    <w:rsid w:val="004063B3"/>
    <w:rsid w:val="0040646C"/>
    <w:rsid w:val="00406C55"/>
    <w:rsid w:val="00407538"/>
    <w:rsid w:val="004105FE"/>
    <w:rsid w:val="00412044"/>
    <w:rsid w:val="00413ECF"/>
    <w:rsid w:val="00414B74"/>
    <w:rsid w:val="00414E02"/>
    <w:rsid w:val="0041503A"/>
    <w:rsid w:val="00415A4E"/>
    <w:rsid w:val="0041689C"/>
    <w:rsid w:val="00416BA6"/>
    <w:rsid w:val="00417056"/>
    <w:rsid w:val="0042031E"/>
    <w:rsid w:val="0042042C"/>
    <w:rsid w:val="00421C9B"/>
    <w:rsid w:val="00421CB1"/>
    <w:rsid w:val="0042218B"/>
    <w:rsid w:val="0042359C"/>
    <w:rsid w:val="00427422"/>
    <w:rsid w:val="004278B8"/>
    <w:rsid w:val="00427F5B"/>
    <w:rsid w:val="00431709"/>
    <w:rsid w:val="0043202E"/>
    <w:rsid w:val="004328C4"/>
    <w:rsid w:val="004330F8"/>
    <w:rsid w:val="0043331D"/>
    <w:rsid w:val="00433FD7"/>
    <w:rsid w:val="00434078"/>
    <w:rsid w:val="0043504A"/>
    <w:rsid w:val="004355F4"/>
    <w:rsid w:val="0043664E"/>
    <w:rsid w:val="00436776"/>
    <w:rsid w:val="004369E4"/>
    <w:rsid w:val="004378E9"/>
    <w:rsid w:val="00442413"/>
    <w:rsid w:val="0044263C"/>
    <w:rsid w:val="00442782"/>
    <w:rsid w:val="00442CBA"/>
    <w:rsid w:val="00444391"/>
    <w:rsid w:val="0044477D"/>
    <w:rsid w:val="004458ED"/>
    <w:rsid w:val="0044600B"/>
    <w:rsid w:val="004468E4"/>
    <w:rsid w:val="00446CA3"/>
    <w:rsid w:val="00446CD7"/>
    <w:rsid w:val="004474FE"/>
    <w:rsid w:val="00447E7B"/>
    <w:rsid w:val="00450095"/>
    <w:rsid w:val="00450788"/>
    <w:rsid w:val="0045180D"/>
    <w:rsid w:val="00452873"/>
    <w:rsid w:val="00453E2D"/>
    <w:rsid w:val="00454469"/>
    <w:rsid w:val="0045530E"/>
    <w:rsid w:val="0045583C"/>
    <w:rsid w:val="00455B6A"/>
    <w:rsid w:val="00456C10"/>
    <w:rsid w:val="00456E0A"/>
    <w:rsid w:val="00457451"/>
    <w:rsid w:val="004605E8"/>
    <w:rsid w:val="0046072C"/>
    <w:rsid w:val="00460BEA"/>
    <w:rsid w:val="0046152B"/>
    <w:rsid w:val="00461BEE"/>
    <w:rsid w:val="00461C63"/>
    <w:rsid w:val="00462843"/>
    <w:rsid w:val="00462CA1"/>
    <w:rsid w:val="00463D79"/>
    <w:rsid w:val="00464345"/>
    <w:rsid w:val="00464628"/>
    <w:rsid w:val="004650E2"/>
    <w:rsid w:val="00465E01"/>
    <w:rsid w:val="00465E38"/>
    <w:rsid w:val="00465F02"/>
    <w:rsid w:val="00466132"/>
    <w:rsid w:val="004665B3"/>
    <w:rsid w:val="004666E0"/>
    <w:rsid w:val="0046690B"/>
    <w:rsid w:val="0046709A"/>
    <w:rsid w:val="00470370"/>
    <w:rsid w:val="004716C7"/>
    <w:rsid w:val="0047188E"/>
    <w:rsid w:val="00471D2E"/>
    <w:rsid w:val="00472394"/>
    <w:rsid w:val="0047272F"/>
    <w:rsid w:val="004728DF"/>
    <w:rsid w:val="00473341"/>
    <w:rsid w:val="00474BD6"/>
    <w:rsid w:val="0047522A"/>
    <w:rsid w:val="00475A4F"/>
    <w:rsid w:val="00476C85"/>
    <w:rsid w:val="0047705B"/>
    <w:rsid w:val="00477830"/>
    <w:rsid w:val="00477EA0"/>
    <w:rsid w:val="004805F4"/>
    <w:rsid w:val="00480654"/>
    <w:rsid w:val="00480CD0"/>
    <w:rsid w:val="0048120E"/>
    <w:rsid w:val="00481738"/>
    <w:rsid w:val="00481B4B"/>
    <w:rsid w:val="0048293F"/>
    <w:rsid w:val="00483116"/>
    <w:rsid w:val="0048355F"/>
    <w:rsid w:val="004835F6"/>
    <w:rsid w:val="00483FC5"/>
    <w:rsid w:val="004841C9"/>
    <w:rsid w:val="004848B8"/>
    <w:rsid w:val="00486738"/>
    <w:rsid w:val="004870C5"/>
    <w:rsid w:val="00490D27"/>
    <w:rsid w:val="00490E65"/>
    <w:rsid w:val="00492F4B"/>
    <w:rsid w:val="00493425"/>
    <w:rsid w:val="004937B0"/>
    <w:rsid w:val="00493EAE"/>
    <w:rsid w:val="004A0056"/>
    <w:rsid w:val="004A0A10"/>
    <w:rsid w:val="004A0F93"/>
    <w:rsid w:val="004A1045"/>
    <w:rsid w:val="004A2B04"/>
    <w:rsid w:val="004A34DF"/>
    <w:rsid w:val="004A40B0"/>
    <w:rsid w:val="004A40F2"/>
    <w:rsid w:val="004A4811"/>
    <w:rsid w:val="004A5CFC"/>
    <w:rsid w:val="004B035B"/>
    <w:rsid w:val="004B1B8D"/>
    <w:rsid w:val="004B20B1"/>
    <w:rsid w:val="004B306E"/>
    <w:rsid w:val="004B3E1C"/>
    <w:rsid w:val="004B5124"/>
    <w:rsid w:val="004B537E"/>
    <w:rsid w:val="004B580C"/>
    <w:rsid w:val="004B66BC"/>
    <w:rsid w:val="004B7D29"/>
    <w:rsid w:val="004C1976"/>
    <w:rsid w:val="004C22D9"/>
    <w:rsid w:val="004C33E0"/>
    <w:rsid w:val="004C509B"/>
    <w:rsid w:val="004C5FD8"/>
    <w:rsid w:val="004C623B"/>
    <w:rsid w:val="004C6E33"/>
    <w:rsid w:val="004C71B1"/>
    <w:rsid w:val="004C7CF5"/>
    <w:rsid w:val="004D09A4"/>
    <w:rsid w:val="004D11D7"/>
    <w:rsid w:val="004D1394"/>
    <w:rsid w:val="004D245F"/>
    <w:rsid w:val="004D2813"/>
    <w:rsid w:val="004D2936"/>
    <w:rsid w:val="004D2CE2"/>
    <w:rsid w:val="004D2EA5"/>
    <w:rsid w:val="004D3F78"/>
    <w:rsid w:val="004D401B"/>
    <w:rsid w:val="004D479A"/>
    <w:rsid w:val="004D4D5E"/>
    <w:rsid w:val="004D5C40"/>
    <w:rsid w:val="004D608D"/>
    <w:rsid w:val="004E006D"/>
    <w:rsid w:val="004E0D76"/>
    <w:rsid w:val="004E4283"/>
    <w:rsid w:val="004E4BE6"/>
    <w:rsid w:val="004E5248"/>
    <w:rsid w:val="004E54BC"/>
    <w:rsid w:val="004E5A1A"/>
    <w:rsid w:val="004E5A87"/>
    <w:rsid w:val="004E5FEB"/>
    <w:rsid w:val="004E6F07"/>
    <w:rsid w:val="004E74F2"/>
    <w:rsid w:val="004E7C1E"/>
    <w:rsid w:val="004F05E6"/>
    <w:rsid w:val="004F0EED"/>
    <w:rsid w:val="004F22FC"/>
    <w:rsid w:val="004F2F2B"/>
    <w:rsid w:val="004F345D"/>
    <w:rsid w:val="004F4D4A"/>
    <w:rsid w:val="00501FD4"/>
    <w:rsid w:val="00506365"/>
    <w:rsid w:val="00506D36"/>
    <w:rsid w:val="00507851"/>
    <w:rsid w:val="005104F0"/>
    <w:rsid w:val="00511F70"/>
    <w:rsid w:val="005123BA"/>
    <w:rsid w:val="0051298F"/>
    <w:rsid w:val="00513121"/>
    <w:rsid w:val="005140B7"/>
    <w:rsid w:val="00514251"/>
    <w:rsid w:val="0051430D"/>
    <w:rsid w:val="0051531F"/>
    <w:rsid w:val="005153D0"/>
    <w:rsid w:val="00515A9F"/>
    <w:rsid w:val="00517ABA"/>
    <w:rsid w:val="00517E32"/>
    <w:rsid w:val="005205FA"/>
    <w:rsid w:val="0052085D"/>
    <w:rsid w:val="00521820"/>
    <w:rsid w:val="00522434"/>
    <w:rsid w:val="0052334A"/>
    <w:rsid w:val="00523654"/>
    <w:rsid w:val="005236B5"/>
    <w:rsid w:val="00523861"/>
    <w:rsid w:val="00525279"/>
    <w:rsid w:val="005256B4"/>
    <w:rsid w:val="00527757"/>
    <w:rsid w:val="00527872"/>
    <w:rsid w:val="00527D04"/>
    <w:rsid w:val="00527D55"/>
    <w:rsid w:val="00530ADD"/>
    <w:rsid w:val="0053208B"/>
    <w:rsid w:val="00532589"/>
    <w:rsid w:val="005329C1"/>
    <w:rsid w:val="005335DE"/>
    <w:rsid w:val="00533622"/>
    <w:rsid w:val="0053384C"/>
    <w:rsid w:val="005343CF"/>
    <w:rsid w:val="005346D0"/>
    <w:rsid w:val="00534BF7"/>
    <w:rsid w:val="00535DF7"/>
    <w:rsid w:val="00537110"/>
    <w:rsid w:val="00537975"/>
    <w:rsid w:val="0054132B"/>
    <w:rsid w:val="005420F3"/>
    <w:rsid w:val="005426AF"/>
    <w:rsid w:val="00542AE3"/>
    <w:rsid w:val="00543101"/>
    <w:rsid w:val="00544531"/>
    <w:rsid w:val="00544936"/>
    <w:rsid w:val="00545202"/>
    <w:rsid w:val="0054656F"/>
    <w:rsid w:val="005466AA"/>
    <w:rsid w:val="00546D52"/>
    <w:rsid w:val="00546E8E"/>
    <w:rsid w:val="00547426"/>
    <w:rsid w:val="00547A77"/>
    <w:rsid w:val="00547CDD"/>
    <w:rsid w:val="00547D9E"/>
    <w:rsid w:val="00550B6F"/>
    <w:rsid w:val="00550CA1"/>
    <w:rsid w:val="00550D8A"/>
    <w:rsid w:val="00553E0A"/>
    <w:rsid w:val="00554E6C"/>
    <w:rsid w:val="00555996"/>
    <w:rsid w:val="005568A8"/>
    <w:rsid w:val="00556E9D"/>
    <w:rsid w:val="005609AF"/>
    <w:rsid w:val="00560C60"/>
    <w:rsid w:val="00564E8D"/>
    <w:rsid w:val="005652C0"/>
    <w:rsid w:val="00565C6A"/>
    <w:rsid w:val="0056625B"/>
    <w:rsid w:val="005664A7"/>
    <w:rsid w:val="005667BC"/>
    <w:rsid w:val="00566CE7"/>
    <w:rsid w:val="005671CF"/>
    <w:rsid w:val="0056757C"/>
    <w:rsid w:val="00567620"/>
    <w:rsid w:val="00570538"/>
    <w:rsid w:val="005734C3"/>
    <w:rsid w:val="00573C42"/>
    <w:rsid w:val="005752DB"/>
    <w:rsid w:val="005764BC"/>
    <w:rsid w:val="0057718C"/>
    <w:rsid w:val="00580131"/>
    <w:rsid w:val="00581E8E"/>
    <w:rsid w:val="005824AD"/>
    <w:rsid w:val="00582763"/>
    <w:rsid w:val="00582D77"/>
    <w:rsid w:val="0058303F"/>
    <w:rsid w:val="005836FA"/>
    <w:rsid w:val="00583996"/>
    <w:rsid w:val="005841A9"/>
    <w:rsid w:val="00584327"/>
    <w:rsid w:val="00584DBA"/>
    <w:rsid w:val="00585BF9"/>
    <w:rsid w:val="00585D73"/>
    <w:rsid w:val="00585DDE"/>
    <w:rsid w:val="00586C7A"/>
    <w:rsid w:val="00587337"/>
    <w:rsid w:val="005879EB"/>
    <w:rsid w:val="00587A75"/>
    <w:rsid w:val="00590A56"/>
    <w:rsid w:val="00590BB5"/>
    <w:rsid w:val="005916E9"/>
    <w:rsid w:val="00592978"/>
    <w:rsid w:val="00592B44"/>
    <w:rsid w:val="005938D1"/>
    <w:rsid w:val="005938F0"/>
    <w:rsid w:val="00593A8D"/>
    <w:rsid w:val="00594888"/>
    <w:rsid w:val="0059508F"/>
    <w:rsid w:val="00596017"/>
    <w:rsid w:val="0059609F"/>
    <w:rsid w:val="005966D2"/>
    <w:rsid w:val="00596C0B"/>
    <w:rsid w:val="0059755F"/>
    <w:rsid w:val="005A0086"/>
    <w:rsid w:val="005A01A1"/>
    <w:rsid w:val="005A09ED"/>
    <w:rsid w:val="005A0EC9"/>
    <w:rsid w:val="005A1C49"/>
    <w:rsid w:val="005A339A"/>
    <w:rsid w:val="005A3730"/>
    <w:rsid w:val="005A3A5A"/>
    <w:rsid w:val="005A3E2B"/>
    <w:rsid w:val="005A465B"/>
    <w:rsid w:val="005A48E5"/>
    <w:rsid w:val="005A4D2F"/>
    <w:rsid w:val="005A5463"/>
    <w:rsid w:val="005A5692"/>
    <w:rsid w:val="005A6B48"/>
    <w:rsid w:val="005A7AFC"/>
    <w:rsid w:val="005A7F3B"/>
    <w:rsid w:val="005B01CA"/>
    <w:rsid w:val="005B4190"/>
    <w:rsid w:val="005B41B1"/>
    <w:rsid w:val="005B4323"/>
    <w:rsid w:val="005B432A"/>
    <w:rsid w:val="005B4C0E"/>
    <w:rsid w:val="005B4D25"/>
    <w:rsid w:val="005B4F50"/>
    <w:rsid w:val="005B5C81"/>
    <w:rsid w:val="005B65B5"/>
    <w:rsid w:val="005B6826"/>
    <w:rsid w:val="005B7216"/>
    <w:rsid w:val="005B7D63"/>
    <w:rsid w:val="005C0F21"/>
    <w:rsid w:val="005C2DD0"/>
    <w:rsid w:val="005C3145"/>
    <w:rsid w:val="005C3EF0"/>
    <w:rsid w:val="005C4641"/>
    <w:rsid w:val="005C4A78"/>
    <w:rsid w:val="005C5794"/>
    <w:rsid w:val="005C5D8A"/>
    <w:rsid w:val="005C5E3A"/>
    <w:rsid w:val="005C6058"/>
    <w:rsid w:val="005C63CA"/>
    <w:rsid w:val="005C6827"/>
    <w:rsid w:val="005C6BC5"/>
    <w:rsid w:val="005C6D8B"/>
    <w:rsid w:val="005D020B"/>
    <w:rsid w:val="005D13D9"/>
    <w:rsid w:val="005D300F"/>
    <w:rsid w:val="005D3068"/>
    <w:rsid w:val="005D3175"/>
    <w:rsid w:val="005D418C"/>
    <w:rsid w:val="005D4544"/>
    <w:rsid w:val="005D4A43"/>
    <w:rsid w:val="005D65FB"/>
    <w:rsid w:val="005D70A9"/>
    <w:rsid w:val="005D784F"/>
    <w:rsid w:val="005E038E"/>
    <w:rsid w:val="005E1B6A"/>
    <w:rsid w:val="005E1D51"/>
    <w:rsid w:val="005E1DBA"/>
    <w:rsid w:val="005E28B4"/>
    <w:rsid w:val="005E3907"/>
    <w:rsid w:val="005E3B39"/>
    <w:rsid w:val="005E3E46"/>
    <w:rsid w:val="005E406B"/>
    <w:rsid w:val="005E4B39"/>
    <w:rsid w:val="005E5173"/>
    <w:rsid w:val="005E548F"/>
    <w:rsid w:val="005E5562"/>
    <w:rsid w:val="005E57AB"/>
    <w:rsid w:val="005E75C1"/>
    <w:rsid w:val="005E7CFE"/>
    <w:rsid w:val="005F024A"/>
    <w:rsid w:val="005F0B05"/>
    <w:rsid w:val="005F1910"/>
    <w:rsid w:val="005F19BB"/>
    <w:rsid w:val="005F1D69"/>
    <w:rsid w:val="005F34A5"/>
    <w:rsid w:val="005F3B3F"/>
    <w:rsid w:val="005F4693"/>
    <w:rsid w:val="005F59AC"/>
    <w:rsid w:val="005F633E"/>
    <w:rsid w:val="005F705F"/>
    <w:rsid w:val="005F719F"/>
    <w:rsid w:val="005F7D4C"/>
    <w:rsid w:val="0060016F"/>
    <w:rsid w:val="006017C4"/>
    <w:rsid w:val="006018A3"/>
    <w:rsid w:val="00601B9C"/>
    <w:rsid w:val="0060228E"/>
    <w:rsid w:val="0060265F"/>
    <w:rsid w:val="0060435D"/>
    <w:rsid w:val="00604F0D"/>
    <w:rsid w:val="00605988"/>
    <w:rsid w:val="00605BC0"/>
    <w:rsid w:val="00606713"/>
    <w:rsid w:val="00606E06"/>
    <w:rsid w:val="006074B2"/>
    <w:rsid w:val="00607B34"/>
    <w:rsid w:val="00611294"/>
    <w:rsid w:val="00611873"/>
    <w:rsid w:val="00612883"/>
    <w:rsid w:val="00614F95"/>
    <w:rsid w:val="006153BD"/>
    <w:rsid w:val="00615CE3"/>
    <w:rsid w:val="00617357"/>
    <w:rsid w:val="00617700"/>
    <w:rsid w:val="0061788D"/>
    <w:rsid w:val="006216D1"/>
    <w:rsid w:val="00622D4B"/>
    <w:rsid w:val="00623B41"/>
    <w:rsid w:val="0062518C"/>
    <w:rsid w:val="0062535A"/>
    <w:rsid w:val="006255D6"/>
    <w:rsid w:val="00625D2B"/>
    <w:rsid w:val="006270B0"/>
    <w:rsid w:val="0062791F"/>
    <w:rsid w:val="00630BBA"/>
    <w:rsid w:val="00631A6B"/>
    <w:rsid w:val="00632C4E"/>
    <w:rsid w:val="00634241"/>
    <w:rsid w:val="00635CF2"/>
    <w:rsid w:val="006373CA"/>
    <w:rsid w:val="0063769F"/>
    <w:rsid w:val="00637FAD"/>
    <w:rsid w:val="006400C9"/>
    <w:rsid w:val="006404E2"/>
    <w:rsid w:val="00640BE5"/>
    <w:rsid w:val="00640EF1"/>
    <w:rsid w:val="00641855"/>
    <w:rsid w:val="0064321F"/>
    <w:rsid w:val="00643A6B"/>
    <w:rsid w:val="00643DF1"/>
    <w:rsid w:val="00644357"/>
    <w:rsid w:val="0064439D"/>
    <w:rsid w:val="00644BF5"/>
    <w:rsid w:val="00646CB7"/>
    <w:rsid w:val="006471D6"/>
    <w:rsid w:val="00647C1A"/>
    <w:rsid w:val="00647D1A"/>
    <w:rsid w:val="006518B0"/>
    <w:rsid w:val="00651D88"/>
    <w:rsid w:val="00652046"/>
    <w:rsid w:val="00652129"/>
    <w:rsid w:val="00652261"/>
    <w:rsid w:val="00652996"/>
    <w:rsid w:val="00653054"/>
    <w:rsid w:val="00656865"/>
    <w:rsid w:val="00656CD2"/>
    <w:rsid w:val="00660287"/>
    <w:rsid w:val="00660412"/>
    <w:rsid w:val="00660CAD"/>
    <w:rsid w:val="00661DBC"/>
    <w:rsid w:val="00662D1B"/>
    <w:rsid w:val="00663B5B"/>
    <w:rsid w:val="00664CE8"/>
    <w:rsid w:val="00665550"/>
    <w:rsid w:val="00665838"/>
    <w:rsid w:val="00665F4E"/>
    <w:rsid w:val="00666C56"/>
    <w:rsid w:val="0066779E"/>
    <w:rsid w:val="00670262"/>
    <w:rsid w:val="006707EB"/>
    <w:rsid w:val="006716E7"/>
    <w:rsid w:val="0067209A"/>
    <w:rsid w:val="006721B2"/>
    <w:rsid w:val="0067291C"/>
    <w:rsid w:val="00672D14"/>
    <w:rsid w:val="00674B31"/>
    <w:rsid w:val="00674B8C"/>
    <w:rsid w:val="0067524B"/>
    <w:rsid w:val="00675B65"/>
    <w:rsid w:val="00675E75"/>
    <w:rsid w:val="0067695E"/>
    <w:rsid w:val="006776A8"/>
    <w:rsid w:val="006803DD"/>
    <w:rsid w:val="0068166C"/>
    <w:rsid w:val="006820E3"/>
    <w:rsid w:val="00682AB2"/>
    <w:rsid w:val="00684D3A"/>
    <w:rsid w:val="0068512C"/>
    <w:rsid w:val="0068588A"/>
    <w:rsid w:val="00686216"/>
    <w:rsid w:val="00686958"/>
    <w:rsid w:val="00687244"/>
    <w:rsid w:val="00687C63"/>
    <w:rsid w:val="0069107B"/>
    <w:rsid w:val="00691D32"/>
    <w:rsid w:val="00692B9B"/>
    <w:rsid w:val="00692F5B"/>
    <w:rsid w:val="00693DF5"/>
    <w:rsid w:val="0069675C"/>
    <w:rsid w:val="00697338"/>
    <w:rsid w:val="00697BEC"/>
    <w:rsid w:val="00697CB2"/>
    <w:rsid w:val="00697D49"/>
    <w:rsid w:val="006A0923"/>
    <w:rsid w:val="006A0AE3"/>
    <w:rsid w:val="006A1375"/>
    <w:rsid w:val="006A16E4"/>
    <w:rsid w:val="006A18C3"/>
    <w:rsid w:val="006A21AD"/>
    <w:rsid w:val="006A4840"/>
    <w:rsid w:val="006A52D6"/>
    <w:rsid w:val="006A630E"/>
    <w:rsid w:val="006A6C33"/>
    <w:rsid w:val="006A79FC"/>
    <w:rsid w:val="006A7B2D"/>
    <w:rsid w:val="006B006C"/>
    <w:rsid w:val="006B3461"/>
    <w:rsid w:val="006B365F"/>
    <w:rsid w:val="006B3B10"/>
    <w:rsid w:val="006B46DF"/>
    <w:rsid w:val="006B5481"/>
    <w:rsid w:val="006B6660"/>
    <w:rsid w:val="006C0222"/>
    <w:rsid w:val="006C2089"/>
    <w:rsid w:val="006C254C"/>
    <w:rsid w:val="006C2597"/>
    <w:rsid w:val="006C2786"/>
    <w:rsid w:val="006C316A"/>
    <w:rsid w:val="006C373E"/>
    <w:rsid w:val="006C3DA9"/>
    <w:rsid w:val="006C544F"/>
    <w:rsid w:val="006C5C4D"/>
    <w:rsid w:val="006C7146"/>
    <w:rsid w:val="006C7789"/>
    <w:rsid w:val="006D026C"/>
    <w:rsid w:val="006D0ADE"/>
    <w:rsid w:val="006D1DEE"/>
    <w:rsid w:val="006D2256"/>
    <w:rsid w:val="006D2AA4"/>
    <w:rsid w:val="006D3007"/>
    <w:rsid w:val="006D4EDC"/>
    <w:rsid w:val="006D5AE6"/>
    <w:rsid w:val="006D5B45"/>
    <w:rsid w:val="006D653A"/>
    <w:rsid w:val="006D7E79"/>
    <w:rsid w:val="006E016C"/>
    <w:rsid w:val="006E06A6"/>
    <w:rsid w:val="006E1D52"/>
    <w:rsid w:val="006E1FFD"/>
    <w:rsid w:val="006E2966"/>
    <w:rsid w:val="006E2A32"/>
    <w:rsid w:val="006E39EB"/>
    <w:rsid w:val="006E48D6"/>
    <w:rsid w:val="006E4DA6"/>
    <w:rsid w:val="006E539C"/>
    <w:rsid w:val="006E746D"/>
    <w:rsid w:val="006E75B8"/>
    <w:rsid w:val="006F0C46"/>
    <w:rsid w:val="006F20EE"/>
    <w:rsid w:val="006F2CF5"/>
    <w:rsid w:val="006F365F"/>
    <w:rsid w:val="006F423B"/>
    <w:rsid w:val="006F5635"/>
    <w:rsid w:val="006F6218"/>
    <w:rsid w:val="006F656D"/>
    <w:rsid w:val="006F6C34"/>
    <w:rsid w:val="00700247"/>
    <w:rsid w:val="007008A9"/>
    <w:rsid w:val="00702A39"/>
    <w:rsid w:val="00703419"/>
    <w:rsid w:val="00703929"/>
    <w:rsid w:val="007049F1"/>
    <w:rsid w:val="0070615D"/>
    <w:rsid w:val="0070678C"/>
    <w:rsid w:val="00706A54"/>
    <w:rsid w:val="00706E5A"/>
    <w:rsid w:val="00706E96"/>
    <w:rsid w:val="00710571"/>
    <w:rsid w:val="00710659"/>
    <w:rsid w:val="00711B7E"/>
    <w:rsid w:val="00711B95"/>
    <w:rsid w:val="00712452"/>
    <w:rsid w:val="00715F79"/>
    <w:rsid w:val="00717CD3"/>
    <w:rsid w:val="00720460"/>
    <w:rsid w:val="00720FF2"/>
    <w:rsid w:val="00721F53"/>
    <w:rsid w:val="007235FB"/>
    <w:rsid w:val="0072419F"/>
    <w:rsid w:val="00724600"/>
    <w:rsid w:val="00724BB8"/>
    <w:rsid w:val="00725333"/>
    <w:rsid w:val="00725F93"/>
    <w:rsid w:val="00726924"/>
    <w:rsid w:val="00731A72"/>
    <w:rsid w:val="00731DA6"/>
    <w:rsid w:val="00732969"/>
    <w:rsid w:val="00733A27"/>
    <w:rsid w:val="0073442E"/>
    <w:rsid w:val="00735651"/>
    <w:rsid w:val="00735FB5"/>
    <w:rsid w:val="007372F6"/>
    <w:rsid w:val="0073731D"/>
    <w:rsid w:val="00737D50"/>
    <w:rsid w:val="00742044"/>
    <w:rsid w:val="00742B8C"/>
    <w:rsid w:val="00743AFD"/>
    <w:rsid w:val="00744E42"/>
    <w:rsid w:val="00744F04"/>
    <w:rsid w:val="00744FAF"/>
    <w:rsid w:val="007454EA"/>
    <w:rsid w:val="00745ED8"/>
    <w:rsid w:val="00745F7D"/>
    <w:rsid w:val="0074602C"/>
    <w:rsid w:val="00746501"/>
    <w:rsid w:val="0074665E"/>
    <w:rsid w:val="00746A72"/>
    <w:rsid w:val="00746A7B"/>
    <w:rsid w:val="00746ACA"/>
    <w:rsid w:val="00747229"/>
    <w:rsid w:val="00747C40"/>
    <w:rsid w:val="00750CF5"/>
    <w:rsid w:val="007552FA"/>
    <w:rsid w:val="0075632E"/>
    <w:rsid w:val="00756847"/>
    <w:rsid w:val="00757A6B"/>
    <w:rsid w:val="00761958"/>
    <w:rsid w:val="007619CB"/>
    <w:rsid w:val="00761FC5"/>
    <w:rsid w:val="0076217B"/>
    <w:rsid w:val="00763E99"/>
    <w:rsid w:val="00764D17"/>
    <w:rsid w:val="007668A8"/>
    <w:rsid w:val="00767695"/>
    <w:rsid w:val="00767850"/>
    <w:rsid w:val="007709AB"/>
    <w:rsid w:val="00770BD3"/>
    <w:rsid w:val="007711F5"/>
    <w:rsid w:val="00771956"/>
    <w:rsid w:val="00771C37"/>
    <w:rsid w:val="00772618"/>
    <w:rsid w:val="0077311E"/>
    <w:rsid w:val="007731E3"/>
    <w:rsid w:val="00775329"/>
    <w:rsid w:val="007759CB"/>
    <w:rsid w:val="00775D22"/>
    <w:rsid w:val="00775E71"/>
    <w:rsid w:val="00776062"/>
    <w:rsid w:val="007776DD"/>
    <w:rsid w:val="007802B5"/>
    <w:rsid w:val="00781A7B"/>
    <w:rsid w:val="00782203"/>
    <w:rsid w:val="007823B1"/>
    <w:rsid w:val="00782947"/>
    <w:rsid w:val="00782A58"/>
    <w:rsid w:val="00782B94"/>
    <w:rsid w:val="00783676"/>
    <w:rsid w:val="00784844"/>
    <w:rsid w:val="00784878"/>
    <w:rsid w:val="0079012D"/>
    <w:rsid w:val="007901EA"/>
    <w:rsid w:val="007904E0"/>
    <w:rsid w:val="00790B2B"/>
    <w:rsid w:val="0079214E"/>
    <w:rsid w:val="00792ADE"/>
    <w:rsid w:val="007930BD"/>
    <w:rsid w:val="00793284"/>
    <w:rsid w:val="00793773"/>
    <w:rsid w:val="00796AF2"/>
    <w:rsid w:val="00797A70"/>
    <w:rsid w:val="007A1E81"/>
    <w:rsid w:val="007A2D23"/>
    <w:rsid w:val="007A3A16"/>
    <w:rsid w:val="007A465A"/>
    <w:rsid w:val="007A47C5"/>
    <w:rsid w:val="007A4E7C"/>
    <w:rsid w:val="007A4F5F"/>
    <w:rsid w:val="007A55D0"/>
    <w:rsid w:val="007A675D"/>
    <w:rsid w:val="007A6D2F"/>
    <w:rsid w:val="007B1EAE"/>
    <w:rsid w:val="007B706D"/>
    <w:rsid w:val="007B7A4A"/>
    <w:rsid w:val="007C0581"/>
    <w:rsid w:val="007C2705"/>
    <w:rsid w:val="007C275A"/>
    <w:rsid w:val="007C2963"/>
    <w:rsid w:val="007C2E24"/>
    <w:rsid w:val="007C5366"/>
    <w:rsid w:val="007C59A1"/>
    <w:rsid w:val="007C5DA4"/>
    <w:rsid w:val="007C6085"/>
    <w:rsid w:val="007C635E"/>
    <w:rsid w:val="007C6908"/>
    <w:rsid w:val="007C7BDE"/>
    <w:rsid w:val="007D050B"/>
    <w:rsid w:val="007D18F1"/>
    <w:rsid w:val="007D380B"/>
    <w:rsid w:val="007D3C4A"/>
    <w:rsid w:val="007D3CA3"/>
    <w:rsid w:val="007D4E72"/>
    <w:rsid w:val="007D5C2E"/>
    <w:rsid w:val="007E0884"/>
    <w:rsid w:val="007E2917"/>
    <w:rsid w:val="007E3030"/>
    <w:rsid w:val="007E37F4"/>
    <w:rsid w:val="007E4AEE"/>
    <w:rsid w:val="007E60F0"/>
    <w:rsid w:val="007E6820"/>
    <w:rsid w:val="007E6C98"/>
    <w:rsid w:val="007F0769"/>
    <w:rsid w:val="007F094D"/>
    <w:rsid w:val="007F12FF"/>
    <w:rsid w:val="007F1345"/>
    <w:rsid w:val="007F230F"/>
    <w:rsid w:val="007F23DA"/>
    <w:rsid w:val="007F2549"/>
    <w:rsid w:val="007F3350"/>
    <w:rsid w:val="007F37DA"/>
    <w:rsid w:val="007F3CD9"/>
    <w:rsid w:val="007F5CE3"/>
    <w:rsid w:val="007F6604"/>
    <w:rsid w:val="007F6AB9"/>
    <w:rsid w:val="007F7149"/>
    <w:rsid w:val="007F7A49"/>
    <w:rsid w:val="00800679"/>
    <w:rsid w:val="008007D6"/>
    <w:rsid w:val="008009AA"/>
    <w:rsid w:val="00802E9A"/>
    <w:rsid w:val="0080300E"/>
    <w:rsid w:val="00803050"/>
    <w:rsid w:val="0080341C"/>
    <w:rsid w:val="008037C0"/>
    <w:rsid w:val="00803C6D"/>
    <w:rsid w:val="00804AE5"/>
    <w:rsid w:val="00804E7E"/>
    <w:rsid w:val="0080676A"/>
    <w:rsid w:val="008069D3"/>
    <w:rsid w:val="00806B3E"/>
    <w:rsid w:val="00810006"/>
    <w:rsid w:val="00810FCC"/>
    <w:rsid w:val="008119C6"/>
    <w:rsid w:val="008119CA"/>
    <w:rsid w:val="008134BF"/>
    <w:rsid w:val="00813E89"/>
    <w:rsid w:val="00814A6A"/>
    <w:rsid w:val="00820260"/>
    <w:rsid w:val="00820882"/>
    <w:rsid w:val="00821A28"/>
    <w:rsid w:val="00822FD8"/>
    <w:rsid w:val="00823417"/>
    <w:rsid w:val="008235AF"/>
    <w:rsid w:val="00823C0A"/>
    <w:rsid w:val="00823EEF"/>
    <w:rsid w:val="00824024"/>
    <w:rsid w:val="008244F0"/>
    <w:rsid w:val="008250D3"/>
    <w:rsid w:val="00826545"/>
    <w:rsid w:val="00826CC5"/>
    <w:rsid w:val="00826E71"/>
    <w:rsid w:val="008301CC"/>
    <w:rsid w:val="00830DD4"/>
    <w:rsid w:val="00831488"/>
    <w:rsid w:val="00831BBD"/>
    <w:rsid w:val="00832A48"/>
    <w:rsid w:val="00832A7C"/>
    <w:rsid w:val="00832B00"/>
    <w:rsid w:val="00833AE8"/>
    <w:rsid w:val="00837112"/>
    <w:rsid w:val="0083788A"/>
    <w:rsid w:val="008378D0"/>
    <w:rsid w:val="00837970"/>
    <w:rsid w:val="008402F1"/>
    <w:rsid w:val="00840CA9"/>
    <w:rsid w:val="008411C3"/>
    <w:rsid w:val="008414A2"/>
    <w:rsid w:val="00842CE8"/>
    <w:rsid w:val="0084655F"/>
    <w:rsid w:val="008467CE"/>
    <w:rsid w:val="00847303"/>
    <w:rsid w:val="0084781D"/>
    <w:rsid w:val="00851C31"/>
    <w:rsid w:val="00853A6F"/>
    <w:rsid w:val="00853C0E"/>
    <w:rsid w:val="00854B8B"/>
    <w:rsid w:val="00854EFA"/>
    <w:rsid w:val="008558B0"/>
    <w:rsid w:val="008564B9"/>
    <w:rsid w:val="00857C2E"/>
    <w:rsid w:val="008616D9"/>
    <w:rsid w:val="008619B5"/>
    <w:rsid w:val="00862606"/>
    <w:rsid w:val="0086316C"/>
    <w:rsid w:val="00864277"/>
    <w:rsid w:val="008644B9"/>
    <w:rsid w:val="00865EF0"/>
    <w:rsid w:val="008660B4"/>
    <w:rsid w:val="008666E7"/>
    <w:rsid w:val="008672CE"/>
    <w:rsid w:val="008673CB"/>
    <w:rsid w:val="00867E23"/>
    <w:rsid w:val="0087096F"/>
    <w:rsid w:val="00870987"/>
    <w:rsid w:val="00871D4E"/>
    <w:rsid w:val="008725F6"/>
    <w:rsid w:val="00872A9B"/>
    <w:rsid w:val="00873684"/>
    <w:rsid w:val="008738D9"/>
    <w:rsid w:val="00873B4D"/>
    <w:rsid w:val="00873DF1"/>
    <w:rsid w:val="00873E69"/>
    <w:rsid w:val="00874B72"/>
    <w:rsid w:val="00874ED0"/>
    <w:rsid w:val="00876AF1"/>
    <w:rsid w:val="008772CC"/>
    <w:rsid w:val="00877F91"/>
    <w:rsid w:val="00880158"/>
    <w:rsid w:val="0088026D"/>
    <w:rsid w:val="008805E4"/>
    <w:rsid w:val="00880710"/>
    <w:rsid w:val="00881672"/>
    <w:rsid w:val="00882F44"/>
    <w:rsid w:val="00883355"/>
    <w:rsid w:val="00883A8B"/>
    <w:rsid w:val="00883C69"/>
    <w:rsid w:val="0088485A"/>
    <w:rsid w:val="0088564B"/>
    <w:rsid w:val="00885B0A"/>
    <w:rsid w:val="00885CE5"/>
    <w:rsid w:val="00885EE8"/>
    <w:rsid w:val="008864E6"/>
    <w:rsid w:val="0088657D"/>
    <w:rsid w:val="00886C75"/>
    <w:rsid w:val="008877D6"/>
    <w:rsid w:val="008901A9"/>
    <w:rsid w:val="0089136B"/>
    <w:rsid w:val="008919FD"/>
    <w:rsid w:val="00892318"/>
    <w:rsid w:val="00894287"/>
    <w:rsid w:val="00894D26"/>
    <w:rsid w:val="00895070"/>
    <w:rsid w:val="008950B2"/>
    <w:rsid w:val="008966A2"/>
    <w:rsid w:val="00897F72"/>
    <w:rsid w:val="008A1364"/>
    <w:rsid w:val="008A1795"/>
    <w:rsid w:val="008A280C"/>
    <w:rsid w:val="008A34AF"/>
    <w:rsid w:val="008A49FF"/>
    <w:rsid w:val="008A6075"/>
    <w:rsid w:val="008A63B1"/>
    <w:rsid w:val="008A717B"/>
    <w:rsid w:val="008A78D2"/>
    <w:rsid w:val="008A7A5B"/>
    <w:rsid w:val="008B247C"/>
    <w:rsid w:val="008B27EE"/>
    <w:rsid w:val="008B2D31"/>
    <w:rsid w:val="008B301C"/>
    <w:rsid w:val="008B4038"/>
    <w:rsid w:val="008B4F29"/>
    <w:rsid w:val="008B5DDE"/>
    <w:rsid w:val="008B6184"/>
    <w:rsid w:val="008B6603"/>
    <w:rsid w:val="008B748E"/>
    <w:rsid w:val="008C0338"/>
    <w:rsid w:val="008C0565"/>
    <w:rsid w:val="008C098B"/>
    <w:rsid w:val="008C16FD"/>
    <w:rsid w:val="008C1AAA"/>
    <w:rsid w:val="008C1D9C"/>
    <w:rsid w:val="008C1FE9"/>
    <w:rsid w:val="008C270B"/>
    <w:rsid w:val="008C36FE"/>
    <w:rsid w:val="008C404B"/>
    <w:rsid w:val="008C5393"/>
    <w:rsid w:val="008C5B9E"/>
    <w:rsid w:val="008C5EF2"/>
    <w:rsid w:val="008C6C3E"/>
    <w:rsid w:val="008C714E"/>
    <w:rsid w:val="008D02DE"/>
    <w:rsid w:val="008D10A4"/>
    <w:rsid w:val="008D1F82"/>
    <w:rsid w:val="008D2921"/>
    <w:rsid w:val="008D2EA1"/>
    <w:rsid w:val="008D427D"/>
    <w:rsid w:val="008D5178"/>
    <w:rsid w:val="008D7B50"/>
    <w:rsid w:val="008E02EA"/>
    <w:rsid w:val="008E17B6"/>
    <w:rsid w:val="008E3105"/>
    <w:rsid w:val="008E35B0"/>
    <w:rsid w:val="008E3F79"/>
    <w:rsid w:val="008E4EC3"/>
    <w:rsid w:val="008E7351"/>
    <w:rsid w:val="008F01AA"/>
    <w:rsid w:val="008F1FA2"/>
    <w:rsid w:val="008F26AA"/>
    <w:rsid w:val="008F28FA"/>
    <w:rsid w:val="008F29AE"/>
    <w:rsid w:val="008F33B1"/>
    <w:rsid w:val="008F4469"/>
    <w:rsid w:val="008F5BEA"/>
    <w:rsid w:val="008F6391"/>
    <w:rsid w:val="008F6C68"/>
    <w:rsid w:val="00900A50"/>
    <w:rsid w:val="00901B72"/>
    <w:rsid w:val="00901DA8"/>
    <w:rsid w:val="00902599"/>
    <w:rsid w:val="00902894"/>
    <w:rsid w:val="00902D2E"/>
    <w:rsid w:val="00902F7B"/>
    <w:rsid w:val="00903220"/>
    <w:rsid w:val="009033C2"/>
    <w:rsid w:val="009036EC"/>
    <w:rsid w:val="00903875"/>
    <w:rsid w:val="00903B50"/>
    <w:rsid w:val="00904099"/>
    <w:rsid w:val="00904C02"/>
    <w:rsid w:val="00910252"/>
    <w:rsid w:val="0091050D"/>
    <w:rsid w:val="009114EF"/>
    <w:rsid w:val="009127DA"/>
    <w:rsid w:val="00912CBC"/>
    <w:rsid w:val="009134E1"/>
    <w:rsid w:val="009136BA"/>
    <w:rsid w:val="00914B11"/>
    <w:rsid w:val="00914C22"/>
    <w:rsid w:val="00915BC7"/>
    <w:rsid w:val="00915C49"/>
    <w:rsid w:val="00916235"/>
    <w:rsid w:val="00916BD6"/>
    <w:rsid w:val="00916CD9"/>
    <w:rsid w:val="00917D00"/>
    <w:rsid w:val="009207A9"/>
    <w:rsid w:val="00920AFA"/>
    <w:rsid w:val="00920B82"/>
    <w:rsid w:val="00921DC1"/>
    <w:rsid w:val="00921E48"/>
    <w:rsid w:val="009225A6"/>
    <w:rsid w:val="0092301D"/>
    <w:rsid w:val="009236EC"/>
    <w:rsid w:val="009244D9"/>
    <w:rsid w:val="00927506"/>
    <w:rsid w:val="009302AF"/>
    <w:rsid w:val="0093035C"/>
    <w:rsid w:val="00930E5E"/>
    <w:rsid w:val="00930EFE"/>
    <w:rsid w:val="00932108"/>
    <w:rsid w:val="0093242C"/>
    <w:rsid w:val="009324DC"/>
    <w:rsid w:val="009326BC"/>
    <w:rsid w:val="0093321C"/>
    <w:rsid w:val="00933CFF"/>
    <w:rsid w:val="00934349"/>
    <w:rsid w:val="009354E0"/>
    <w:rsid w:val="0093721E"/>
    <w:rsid w:val="00937BF8"/>
    <w:rsid w:val="00940632"/>
    <w:rsid w:val="00940CAE"/>
    <w:rsid w:val="0094103C"/>
    <w:rsid w:val="00941F19"/>
    <w:rsid w:val="009433B0"/>
    <w:rsid w:val="00943805"/>
    <w:rsid w:val="00943A4E"/>
    <w:rsid w:val="00944215"/>
    <w:rsid w:val="0094437C"/>
    <w:rsid w:val="00944865"/>
    <w:rsid w:val="0094575E"/>
    <w:rsid w:val="00946D91"/>
    <w:rsid w:val="009472CF"/>
    <w:rsid w:val="009479BB"/>
    <w:rsid w:val="00950878"/>
    <w:rsid w:val="0095100B"/>
    <w:rsid w:val="00951628"/>
    <w:rsid w:val="009520FF"/>
    <w:rsid w:val="0095227A"/>
    <w:rsid w:val="00952F9A"/>
    <w:rsid w:val="0095310B"/>
    <w:rsid w:val="00956183"/>
    <w:rsid w:val="009564D7"/>
    <w:rsid w:val="00956F8D"/>
    <w:rsid w:val="0095710E"/>
    <w:rsid w:val="00957702"/>
    <w:rsid w:val="00960EB4"/>
    <w:rsid w:val="00960F38"/>
    <w:rsid w:val="00961E36"/>
    <w:rsid w:val="00962CEA"/>
    <w:rsid w:val="009636BD"/>
    <w:rsid w:val="009645E1"/>
    <w:rsid w:val="00966727"/>
    <w:rsid w:val="00967FAA"/>
    <w:rsid w:val="00972742"/>
    <w:rsid w:val="00972BAF"/>
    <w:rsid w:val="00974A01"/>
    <w:rsid w:val="0097598C"/>
    <w:rsid w:val="009759B6"/>
    <w:rsid w:val="0097647C"/>
    <w:rsid w:val="0097667A"/>
    <w:rsid w:val="00976824"/>
    <w:rsid w:val="00976DFE"/>
    <w:rsid w:val="0097707C"/>
    <w:rsid w:val="009773DC"/>
    <w:rsid w:val="00977430"/>
    <w:rsid w:val="00977490"/>
    <w:rsid w:val="00980594"/>
    <w:rsid w:val="009818BD"/>
    <w:rsid w:val="00981987"/>
    <w:rsid w:val="00982EC1"/>
    <w:rsid w:val="0098324F"/>
    <w:rsid w:val="00984426"/>
    <w:rsid w:val="00984A2D"/>
    <w:rsid w:val="00984BF4"/>
    <w:rsid w:val="00984E93"/>
    <w:rsid w:val="0098587D"/>
    <w:rsid w:val="00987066"/>
    <w:rsid w:val="00987E51"/>
    <w:rsid w:val="00990645"/>
    <w:rsid w:val="00990B35"/>
    <w:rsid w:val="0099155A"/>
    <w:rsid w:val="00991C52"/>
    <w:rsid w:val="00992097"/>
    <w:rsid w:val="0099325F"/>
    <w:rsid w:val="009966D0"/>
    <w:rsid w:val="00996774"/>
    <w:rsid w:val="009A1460"/>
    <w:rsid w:val="009A2560"/>
    <w:rsid w:val="009A3D52"/>
    <w:rsid w:val="009A4392"/>
    <w:rsid w:val="009A4AED"/>
    <w:rsid w:val="009A5CC1"/>
    <w:rsid w:val="009A680B"/>
    <w:rsid w:val="009A6A56"/>
    <w:rsid w:val="009A70F5"/>
    <w:rsid w:val="009A7FE9"/>
    <w:rsid w:val="009B046D"/>
    <w:rsid w:val="009B0F60"/>
    <w:rsid w:val="009B109B"/>
    <w:rsid w:val="009B1FA8"/>
    <w:rsid w:val="009B397C"/>
    <w:rsid w:val="009B4AC4"/>
    <w:rsid w:val="009B670F"/>
    <w:rsid w:val="009B7091"/>
    <w:rsid w:val="009C06E4"/>
    <w:rsid w:val="009C33CF"/>
    <w:rsid w:val="009C4534"/>
    <w:rsid w:val="009C46EC"/>
    <w:rsid w:val="009C4773"/>
    <w:rsid w:val="009C6EEE"/>
    <w:rsid w:val="009D0D61"/>
    <w:rsid w:val="009D1AA0"/>
    <w:rsid w:val="009D1F31"/>
    <w:rsid w:val="009D24C8"/>
    <w:rsid w:val="009D2676"/>
    <w:rsid w:val="009D42EC"/>
    <w:rsid w:val="009D43DB"/>
    <w:rsid w:val="009D5437"/>
    <w:rsid w:val="009D5A3D"/>
    <w:rsid w:val="009D5B95"/>
    <w:rsid w:val="009D7CB3"/>
    <w:rsid w:val="009E073F"/>
    <w:rsid w:val="009E1968"/>
    <w:rsid w:val="009E2360"/>
    <w:rsid w:val="009E25B4"/>
    <w:rsid w:val="009E2A15"/>
    <w:rsid w:val="009E3360"/>
    <w:rsid w:val="009E3642"/>
    <w:rsid w:val="009E42BC"/>
    <w:rsid w:val="009E691D"/>
    <w:rsid w:val="009F00B9"/>
    <w:rsid w:val="009F0241"/>
    <w:rsid w:val="009F0422"/>
    <w:rsid w:val="009F0A01"/>
    <w:rsid w:val="009F1CE5"/>
    <w:rsid w:val="009F2C30"/>
    <w:rsid w:val="009F2FF4"/>
    <w:rsid w:val="009F3366"/>
    <w:rsid w:val="009F3792"/>
    <w:rsid w:val="009F4CAB"/>
    <w:rsid w:val="009F575B"/>
    <w:rsid w:val="009F5D19"/>
    <w:rsid w:val="009F648D"/>
    <w:rsid w:val="009F6F95"/>
    <w:rsid w:val="009F7883"/>
    <w:rsid w:val="009F7AC8"/>
    <w:rsid w:val="009F7DF3"/>
    <w:rsid w:val="00A00706"/>
    <w:rsid w:val="00A008FA"/>
    <w:rsid w:val="00A00C06"/>
    <w:rsid w:val="00A01A82"/>
    <w:rsid w:val="00A01D0F"/>
    <w:rsid w:val="00A035EA"/>
    <w:rsid w:val="00A0383A"/>
    <w:rsid w:val="00A0452C"/>
    <w:rsid w:val="00A0492D"/>
    <w:rsid w:val="00A055BC"/>
    <w:rsid w:val="00A0640F"/>
    <w:rsid w:val="00A11216"/>
    <w:rsid w:val="00A11CE2"/>
    <w:rsid w:val="00A14BA2"/>
    <w:rsid w:val="00A1575F"/>
    <w:rsid w:val="00A1628E"/>
    <w:rsid w:val="00A16D56"/>
    <w:rsid w:val="00A205BE"/>
    <w:rsid w:val="00A21558"/>
    <w:rsid w:val="00A215C4"/>
    <w:rsid w:val="00A2172F"/>
    <w:rsid w:val="00A21C8A"/>
    <w:rsid w:val="00A2387D"/>
    <w:rsid w:val="00A239C6"/>
    <w:rsid w:val="00A23A14"/>
    <w:rsid w:val="00A23D88"/>
    <w:rsid w:val="00A249A9"/>
    <w:rsid w:val="00A2571C"/>
    <w:rsid w:val="00A26032"/>
    <w:rsid w:val="00A26A0A"/>
    <w:rsid w:val="00A2747B"/>
    <w:rsid w:val="00A30AE7"/>
    <w:rsid w:val="00A31C44"/>
    <w:rsid w:val="00A33A2D"/>
    <w:rsid w:val="00A34287"/>
    <w:rsid w:val="00A3563E"/>
    <w:rsid w:val="00A35FC1"/>
    <w:rsid w:val="00A36A9F"/>
    <w:rsid w:val="00A37C3B"/>
    <w:rsid w:val="00A40151"/>
    <w:rsid w:val="00A4019C"/>
    <w:rsid w:val="00A4042A"/>
    <w:rsid w:val="00A429EC"/>
    <w:rsid w:val="00A458D5"/>
    <w:rsid w:val="00A45CAC"/>
    <w:rsid w:val="00A478F1"/>
    <w:rsid w:val="00A47DE5"/>
    <w:rsid w:val="00A50484"/>
    <w:rsid w:val="00A50B10"/>
    <w:rsid w:val="00A51FF4"/>
    <w:rsid w:val="00A545E7"/>
    <w:rsid w:val="00A545E8"/>
    <w:rsid w:val="00A54749"/>
    <w:rsid w:val="00A5499B"/>
    <w:rsid w:val="00A57830"/>
    <w:rsid w:val="00A600AB"/>
    <w:rsid w:val="00A62198"/>
    <w:rsid w:val="00A621E7"/>
    <w:rsid w:val="00A632B0"/>
    <w:rsid w:val="00A64A14"/>
    <w:rsid w:val="00A64C0F"/>
    <w:rsid w:val="00A702DB"/>
    <w:rsid w:val="00A7078B"/>
    <w:rsid w:val="00A707D0"/>
    <w:rsid w:val="00A70D43"/>
    <w:rsid w:val="00A712E9"/>
    <w:rsid w:val="00A716A5"/>
    <w:rsid w:val="00A73310"/>
    <w:rsid w:val="00A73CC4"/>
    <w:rsid w:val="00A74084"/>
    <w:rsid w:val="00A75192"/>
    <w:rsid w:val="00A7554D"/>
    <w:rsid w:val="00A76251"/>
    <w:rsid w:val="00A772D3"/>
    <w:rsid w:val="00A800E3"/>
    <w:rsid w:val="00A81214"/>
    <w:rsid w:val="00A81B78"/>
    <w:rsid w:val="00A82BF3"/>
    <w:rsid w:val="00A82C11"/>
    <w:rsid w:val="00A87086"/>
    <w:rsid w:val="00A87D35"/>
    <w:rsid w:val="00A87F34"/>
    <w:rsid w:val="00A904B6"/>
    <w:rsid w:val="00A925B6"/>
    <w:rsid w:val="00A92826"/>
    <w:rsid w:val="00A92BA0"/>
    <w:rsid w:val="00A9320A"/>
    <w:rsid w:val="00A941FF"/>
    <w:rsid w:val="00A9436F"/>
    <w:rsid w:val="00A95BA6"/>
    <w:rsid w:val="00A9766D"/>
    <w:rsid w:val="00A97866"/>
    <w:rsid w:val="00AA049B"/>
    <w:rsid w:val="00AA08BC"/>
    <w:rsid w:val="00AA3C4F"/>
    <w:rsid w:val="00AA57EB"/>
    <w:rsid w:val="00AA5BDB"/>
    <w:rsid w:val="00AA5E3B"/>
    <w:rsid w:val="00AA6108"/>
    <w:rsid w:val="00AA662E"/>
    <w:rsid w:val="00AA7112"/>
    <w:rsid w:val="00AB096B"/>
    <w:rsid w:val="00AB0BDA"/>
    <w:rsid w:val="00AB0BE0"/>
    <w:rsid w:val="00AB119B"/>
    <w:rsid w:val="00AB2432"/>
    <w:rsid w:val="00AB29CD"/>
    <w:rsid w:val="00AB3A83"/>
    <w:rsid w:val="00AB3CB5"/>
    <w:rsid w:val="00AB3D45"/>
    <w:rsid w:val="00AB4174"/>
    <w:rsid w:val="00AB4872"/>
    <w:rsid w:val="00AB5343"/>
    <w:rsid w:val="00AB762D"/>
    <w:rsid w:val="00AB785B"/>
    <w:rsid w:val="00AC034C"/>
    <w:rsid w:val="00AC0A6D"/>
    <w:rsid w:val="00AC0CFE"/>
    <w:rsid w:val="00AC166A"/>
    <w:rsid w:val="00AC2435"/>
    <w:rsid w:val="00AC3487"/>
    <w:rsid w:val="00AC3CAE"/>
    <w:rsid w:val="00AC5D4B"/>
    <w:rsid w:val="00AC6818"/>
    <w:rsid w:val="00AC6B30"/>
    <w:rsid w:val="00AC71F5"/>
    <w:rsid w:val="00AD0035"/>
    <w:rsid w:val="00AD0601"/>
    <w:rsid w:val="00AD0CD5"/>
    <w:rsid w:val="00AD166A"/>
    <w:rsid w:val="00AD1839"/>
    <w:rsid w:val="00AD1974"/>
    <w:rsid w:val="00AD21AB"/>
    <w:rsid w:val="00AD2750"/>
    <w:rsid w:val="00AD2CEB"/>
    <w:rsid w:val="00AD3925"/>
    <w:rsid w:val="00AD581C"/>
    <w:rsid w:val="00AD6147"/>
    <w:rsid w:val="00AE0E69"/>
    <w:rsid w:val="00AE1949"/>
    <w:rsid w:val="00AE1C6A"/>
    <w:rsid w:val="00AE40EE"/>
    <w:rsid w:val="00AE4371"/>
    <w:rsid w:val="00AE61E4"/>
    <w:rsid w:val="00AE6224"/>
    <w:rsid w:val="00AE624D"/>
    <w:rsid w:val="00AE7B20"/>
    <w:rsid w:val="00AF014D"/>
    <w:rsid w:val="00AF02BF"/>
    <w:rsid w:val="00AF2AA7"/>
    <w:rsid w:val="00AF44CB"/>
    <w:rsid w:val="00AF4C6E"/>
    <w:rsid w:val="00AF4D25"/>
    <w:rsid w:val="00AF5BF9"/>
    <w:rsid w:val="00AF6DCE"/>
    <w:rsid w:val="00AF7524"/>
    <w:rsid w:val="00B003D7"/>
    <w:rsid w:val="00B028BE"/>
    <w:rsid w:val="00B03B5A"/>
    <w:rsid w:val="00B052F8"/>
    <w:rsid w:val="00B052F9"/>
    <w:rsid w:val="00B05414"/>
    <w:rsid w:val="00B05DEC"/>
    <w:rsid w:val="00B06B59"/>
    <w:rsid w:val="00B073B6"/>
    <w:rsid w:val="00B07B8A"/>
    <w:rsid w:val="00B107C8"/>
    <w:rsid w:val="00B109D2"/>
    <w:rsid w:val="00B11D2D"/>
    <w:rsid w:val="00B12BCD"/>
    <w:rsid w:val="00B1611C"/>
    <w:rsid w:val="00B16865"/>
    <w:rsid w:val="00B169D0"/>
    <w:rsid w:val="00B16C91"/>
    <w:rsid w:val="00B1762F"/>
    <w:rsid w:val="00B20182"/>
    <w:rsid w:val="00B205B5"/>
    <w:rsid w:val="00B226BD"/>
    <w:rsid w:val="00B24444"/>
    <w:rsid w:val="00B25BA6"/>
    <w:rsid w:val="00B26463"/>
    <w:rsid w:val="00B26623"/>
    <w:rsid w:val="00B266BB"/>
    <w:rsid w:val="00B266CA"/>
    <w:rsid w:val="00B27B78"/>
    <w:rsid w:val="00B27C58"/>
    <w:rsid w:val="00B27D05"/>
    <w:rsid w:val="00B30989"/>
    <w:rsid w:val="00B30B4D"/>
    <w:rsid w:val="00B316C1"/>
    <w:rsid w:val="00B328F3"/>
    <w:rsid w:val="00B337B3"/>
    <w:rsid w:val="00B34FCF"/>
    <w:rsid w:val="00B36039"/>
    <w:rsid w:val="00B40587"/>
    <w:rsid w:val="00B409CD"/>
    <w:rsid w:val="00B413CE"/>
    <w:rsid w:val="00B414C3"/>
    <w:rsid w:val="00B41546"/>
    <w:rsid w:val="00B41CEB"/>
    <w:rsid w:val="00B42D4D"/>
    <w:rsid w:val="00B42F92"/>
    <w:rsid w:val="00B432F2"/>
    <w:rsid w:val="00B45032"/>
    <w:rsid w:val="00B457DC"/>
    <w:rsid w:val="00B458F8"/>
    <w:rsid w:val="00B46A3B"/>
    <w:rsid w:val="00B46AB5"/>
    <w:rsid w:val="00B4783C"/>
    <w:rsid w:val="00B501E3"/>
    <w:rsid w:val="00B50B7F"/>
    <w:rsid w:val="00B5128E"/>
    <w:rsid w:val="00B51662"/>
    <w:rsid w:val="00B519B2"/>
    <w:rsid w:val="00B51FCB"/>
    <w:rsid w:val="00B524F3"/>
    <w:rsid w:val="00B52C86"/>
    <w:rsid w:val="00B538BD"/>
    <w:rsid w:val="00B54B0D"/>
    <w:rsid w:val="00B54B2E"/>
    <w:rsid w:val="00B5510A"/>
    <w:rsid w:val="00B5544C"/>
    <w:rsid w:val="00B55A5C"/>
    <w:rsid w:val="00B5621A"/>
    <w:rsid w:val="00B563BF"/>
    <w:rsid w:val="00B577FD"/>
    <w:rsid w:val="00B57C60"/>
    <w:rsid w:val="00B626A3"/>
    <w:rsid w:val="00B6282D"/>
    <w:rsid w:val="00B62E02"/>
    <w:rsid w:val="00B63015"/>
    <w:rsid w:val="00B6302D"/>
    <w:rsid w:val="00B63269"/>
    <w:rsid w:val="00B633BB"/>
    <w:rsid w:val="00B645E4"/>
    <w:rsid w:val="00B64ED6"/>
    <w:rsid w:val="00B65B57"/>
    <w:rsid w:val="00B65CC7"/>
    <w:rsid w:val="00B66208"/>
    <w:rsid w:val="00B66374"/>
    <w:rsid w:val="00B66D4B"/>
    <w:rsid w:val="00B66DFA"/>
    <w:rsid w:val="00B67448"/>
    <w:rsid w:val="00B67E73"/>
    <w:rsid w:val="00B714FC"/>
    <w:rsid w:val="00B71E17"/>
    <w:rsid w:val="00B739EA"/>
    <w:rsid w:val="00B74ECB"/>
    <w:rsid w:val="00B7526E"/>
    <w:rsid w:val="00B75E8E"/>
    <w:rsid w:val="00B80943"/>
    <w:rsid w:val="00B80B27"/>
    <w:rsid w:val="00B80B4E"/>
    <w:rsid w:val="00B8143A"/>
    <w:rsid w:val="00B81A30"/>
    <w:rsid w:val="00B82E51"/>
    <w:rsid w:val="00B834B9"/>
    <w:rsid w:val="00B841C1"/>
    <w:rsid w:val="00B84AC9"/>
    <w:rsid w:val="00B84DA5"/>
    <w:rsid w:val="00B85157"/>
    <w:rsid w:val="00B87404"/>
    <w:rsid w:val="00B87517"/>
    <w:rsid w:val="00B87692"/>
    <w:rsid w:val="00B902D4"/>
    <w:rsid w:val="00B90761"/>
    <w:rsid w:val="00B90C2D"/>
    <w:rsid w:val="00B9244A"/>
    <w:rsid w:val="00B92901"/>
    <w:rsid w:val="00B950DE"/>
    <w:rsid w:val="00B96129"/>
    <w:rsid w:val="00B96D17"/>
    <w:rsid w:val="00B97178"/>
    <w:rsid w:val="00B97EE7"/>
    <w:rsid w:val="00BA23CE"/>
    <w:rsid w:val="00BA2426"/>
    <w:rsid w:val="00BA3782"/>
    <w:rsid w:val="00BA3D5F"/>
    <w:rsid w:val="00BA4E31"/>
    <w:rsid w:val="00BA5768"/>
    <w:rsid w:val="00BA667B"/>
    <w:rsid w:val="00BB094A"/>
    <w:rsid w:val="00BB2074"/>
    <w:rsid w:val="00BB2265"/>
    <w:rsid w:val="00BB27DE"/>
    <w:rsid w:val="00BB28FD"/>
    <w:rsid w:val="00BB2A63"/>
    <w:rsid w:val="00BB4BE5"/>
    <w:rsid w:val="00BB4D9B"/>
    <w:rsid w:val="00BB4F2D"/>
    <w:rsid w:val="00BB53C0"/>
    <w:rsid w:val="00BB544B"/>
    <w:rsid w:val="00BB5F41"/>
    <w:rsid w:val="00BB7A36"/>
    <w:rsid w:val="00BC3262"/>
    <w:rsid w:val="00BC365D"/>
    <w:rsid w:val="00BC3891"/>
    <w:rsid w:val="00BC3CF8"/>
    <w:rsid w:val="00BC4F05"/>
    <w:rsid w:val="00BC5386"/>
    <w:rsid w:val="00BC5B86"/>
    <w:rsid w:val="00BC5F07"/>
    <w:rsid w:val="00BD15CF"/>
    <w:rsid w:val="00BD17D2"/>
    <w:rsid w:val="00BD1AE3"/>
    <w:rsid w:val="00BD23B9"/>
    <w:rsid w:val="00BD303C"/>
    <w:rsid w:val="00BD3BC4"/>
    <w:rsid w:val="00BD3FE3"/>
    <w:rsid w:val="00BD43DF"/>
    <w:rsid w:val="00BD454E"/>
    <w:rsid w:val="00BD4BF9"/>
    <w:rsid w:val="00BD536F"/>
    <w:rsid w:val="00BD5790"/>
    <w:rsid w:val="00BD5F05"/>
    <w:rsid w:val="00BD6034"/>
    <w:rsid w:val="00BD6CE1"/>
    <w:rsid w:val="00BD7444"/>
    <w:rsid w:val="00BE05DF"/>
    <w:rsid w:val="00BE0AB2"/>
    <w:rsid w:val="00BE0D9E"/>
    <w:rsid w:val="00BE2284"/>
    <w:rsid w:val="00BE25A1"/>
    <w:rsid w:val="00BE25E2"/>
    <w:rsid w:val="00BE3D1C"/>
    <w:rsid w:val="00BE448A"/>
    <w:rsid w:val="00BE4E1F"/>
    <w:rsid w:val="00BE6D1D"/>
    <w:rsid w:val="00BE6F48"/>
    <w:rsid w:val="00BF1EC0"/>
    <w:rsid w:val="00BF23E9"/>
    <w:rsid w:val="00BF2785"/>
    <w:rsid w:val="00BF2852"/>
    <w:rsid w:val="00BF2B7F"/>
    <w:rsid w:val="00BF36C6"/>
    <w:rsid w:val="00BF3C68"/>
    <w:rsid w:val="00BF4236"/>
    <w:rsid w:val="00BF43F0"/>
    <w:rsid w:val="00BF5B34"/>
    <w:rsid w:val="00BF5C55"/>
    <w:rsid w:val="00BF5E43"/>
    <w:rsid w:val="00BF6B25"/>
    <w:rsid w:val="00C003D9"/>
    <w:rsid w:val="00C01A21"/>
    <w:rsid w:val="00C01FD4"/>
    <w:rsid w:val="00C03427"/>
    <w:rsid w:val="00C047F8"/>
    <w:rsid w:val="00C07169"/>
    <w:rsid w:val="00C0732B"/>
    <w:rsid w:val="00C0768A"/>
    <w:rsid w:val="00C07CAE"/>
    <w:rsid w:val="00C132D2"/>
    <w:rsid w:val="00C14040"/>
    <w:rsid w:val="00C157DF"/>
    <w:rsid w:val="00C15D03"/>
    <w:rsid w:val="00C15E01"/>
    <w:rsid w:val="00C17F93"/>
    <w:rsid w:val="00C2014A"/>
    <w:rsid w:val="00C212C3"/>
    <w:rsid w:val="00C21BFD"/>
    <w:rsid w:val="00C22267"/>
    <w:rsid w:val="00C2266F"/>
    <w:rsid w:val="00C22C49"/>
    <w:rsid w:val="00C25342"/>
    <w:rsid w:val="00C2591C"/>
    <w:rsid w:val="00C25F26"/>
    <w:rsid w:val="00C26C0C"/>
    <w:rsid w:val="00C26D7C"/>
    <w:rsid w:val="00C279C6"/>
    <w:rsid w:val="00C27F17"/>
    <w:rsid w:val="00C314AD"/>
    <w:rsid w:val="00C32054"/>
    <w:rsid w:val="00C3245A"/>
    <w:rsid w:val="00C340DE"/>
    <w:rsid w:val="00C34E86"/>
    <w:rsid w:val="00C35444"/>
    <w:rsid w:val="00C3753C"/>
    <w:rsid w:val="00C40395"/>
    <w:rsid w:val="00C40FC2"/>
    <w:rsid w:val="00C41178"/>
    <w:rsid w:val="00C414C6"/>
    <w:rsid w:val="00C41756"/>
    <w:rsid w:val="00C4338D"/>
    <w:rsid w:val="00C4342B"/>
    <w:rsid w:val="00C441F0"/>
    <w:rsid w:val="00C4426E"/>
    <w:rsid w:val="00C444EC"/>
    <w:rsid w:val="00C44A1F"/>
    <w:rsid w:val="00C44C39"/>
    <w:rsid w:val="00C46071"/>
    <w:rsid w:val="00C466B4"/>
    <w:rsid w:val="00C4761F"/>
    <w:rsid w:val="00C50358"/>
    <w:rsid w:val="00C504B5"/>
    <w:rsid w:val="00C505C1"/>
    <w:rsid w:val="00C508A3"/>
    <w:rsid w:val="00C50A04"/>
    <w:rsid w:val="00C50DD3"/>
    <w:rsid w:val="00C5135F"/>
    <w:rsid w:val="00C51569"/>
    <w:rsid w:val="00C51E27"/>
    <w:rsid w:val="00C53720"/>
    <w:rsid w:val="00C544DA"/>
    <w:rsid w:val="00C5466E"/>
    <w:rsid w:val="00C54E8F"/>
    <w:rsid w:val="00C5565D"/>
    <w:rsid w:val="00C56992"/>
    <w:rsid w:val="00C56B9D"/>
    <w:rsid w:val="00C6030B"/>
    <w:rsid w:val="00C60380"/>
    <w:rsid w:val="00C607F0"/>
    <w:rsid w:val="00C6387C"/>
    <w:rsid w:val="00C6398E"/>
    <w:rsid w:val="00C64824"/>
    <w:rsid w:val="00C672FF"/>
    <w:rsid w:val="00C678F0"/>
    <w:rsid w:val="00C70114"/>
    <w:rsid w:val="00C70CC2"/>
    <w:rsid w:val="00C72F1A"/>
    <w:rsid w:val="00C74E5D"/>
    <w:rsid w:val="00C75080"/>
    <w:rsid w:val="00C7620B"/>
    <w:rsid w:val="00C76476"/>
    <w:rsid w:val="00C77A4F"/>
    <w:rsid w:val="00C8034A"/>
    <w:rsid w:val="00C8140F"/>
    <w:rsid w:val="00C81557"/>
    <w:rsid w:val="00C81CD5"/>
    <w:rsid w:val="00C82472"/>
    <w:rsid w:val="00C82B84"/>
    <w:rsid w:val="00C83216"/>
    <w:rsid w:val="00C83888"/>
    <w:rsid w:val="00C85CB0"/>
    <w:rsid w:val="00C90F45"/>
    <w:rsid w:val="00C9108D"/>
    <w:rsid w:val="00C912D0"/>
    <w:rsid w:val="00C93EDE"/>
    <w:rsid w:val="00C94FAF"/>
    <w:rsid w:val="00C95538"/>
    <w:rsid w:val="00C95D14"/>
    <w:rsid w:val="00C964A3"/>
    <w:rsid w:val="00C96E8E"/>
    <w:rsid w:val="00C96FEB"/>
    <w:rsid w:val="00CA00B8"/>
    <w:rsid w:val="00CA063B"/>
    <w:rsid w:val="00CA25CC"/>
    <w:rsid w:val="00CA2C67"/>
    <w:rsid w:val="00CA3327"/>
    <w:rsid w:val="00CA3CE8"/>
    <w:rsid w:val="00CA44D4"/>
    <w:rsid w:val="00CA6C35"/>
    <w:rsid w:val="00CB0E79"/>
    <w:rsid w:val="00CB24D3"/>
    <w:rsid w:val="00CB337A"/>
    <w:rsid w:val="00CB3416"/>
    <w:rsid w:val="00CB4C74"/>
    <w:rsid w:val="00CB50B9"/>
    <w:rsid w:val="00CB6C3F"/>
    <w:rsid w:val="00CB7372"/>
    <w:rsid w:val="00CB7AC4"/>
    <w:rsid w:val="00CC041E"/>
    <w:rsid w:val="00CC0680"/>
    <w:rsid w:val="00CC0C07"/>
    <w:rsid w:val="00CC1042"/>
    <w:rsid w:val="00CC15C6"/>
    <w:rsid w:val="00CC1E61"/>
    <w:rsid w:val="00CC205D"/>
    <w:rsid w:val="00CC2229"/>
    <w:rsid w:val="00CC24CC"/>
    <w:rsid w:val="00CC3200"/>
    <w:rsid w:val="00CC3479"/>
    <w:rsid w:val="00CC4FA9"/>
    <w:rsid w:val="00CC65DA"/>
    <w:rsid w:val="00CC6F22"/>
    <w:rsid w:val="00CC7146"/>
    <w:rsid w:val="00CC71FA"/>
    <w:rsid w:val="00CC7726"/>
    <w:rsid w:val="00CD1D8F"/>
    <w:rsid w:val="00CD212E"/>
    <w:rsid w:val="00CD3166"/>
    <w:rsid w:val="00CD3E4D"/>
    <w:rsid w:val="00CD4202"/>
    <w:rsid w:val="00CD4374"/>
    <w:rsid w:val="00CD48D5"/>
    <w:rsid w:val="00CD51F8"/>
    <w:rsid w:val="00CD68F9"/>
    <w:rsid w:val="00CD6954"/>
    <w:rsid w:val="00CD6B02"/>
    <w:rsid w:val="00CE041C"/>
    <w:rsid w:val="00CE0741"/>
    <w:rsid w:val="00CE2CAF"/>
    <w:rsid w:val="00CE4ACB"/>
    <w:rsid w:val="00CE4CBC"/>
    <w:rsid w:val="00CE53CA"/>
    <w:rsid w:val="00CE6085"/>
    <w:rsid w:val="00CE7D02"/>
    <w:rsid w:val="00CE7E07"/>
    <w:rsid w:val="00CF026B"/>
    <w:rsid w:val="00CF0885"/>
    <w:rsid w:val="00CF1532"/>
    <w:rsid w:val="00CF43ED"/>
    <w:rsid w:val="00CF56EF"/>
    <w:rsid w:val="00CF69A3"/>
    <w:rsid w:val="00CF7BED"/>
    <w:rsid w:val="00D00306"/>
    <w:rsid w:val="00D02927"/>
    <w:rsid w:val="00D03546"/>
    <w:rsid w:val="00D04F73"/>
    <w:rsid w:val="00D067D5"/>
    <w:rsid w:val="00D07966"/>
    <w:rsid w:val="00D105B4"/>
    <w:rsid w:val="00D11AEC"/>
    <w:rsid w:val="00D13605"/>
    <w:rsid w:val="00D15209"/>
    <w:rsid w:val="00D15560"/>
    <w:rsid w:val="00D1588B"/>
    <w:rsid w:val="00D15AD6"/>
    <w:rsid w:val="00D1635B"/>
    <w:rsid w:val="00D1660E"/>
    <w:rsid w:val="00D179D1"/>
    <w:rsid w:val="00D20026"/>
    <w:rsid w:val="00D2058B"/>
    <w:rsid w:val="00D20C9D"/>
    <w:rsid w:val="00D20E0A"/>
    <w:rsid w:val="00D2193A"/>
    <w:rsid w:val="00D225D8"/>
    <w:rsid w:val="00D22A68"/>
    <w:rsid w:val="00D23717"/>
    <w:rsid w:val="00D23ABD"/>
    <w:rsid w:val="00D24A38"/>
    <w:rsid w:val="00D2588D"/>
    <w:rsid w:val="00D259A3"/>
    <w:rsid w:val="00D25F62"/>
    <w:rsid w:val="00D274F4"/>
    <w:rsid w:val="00D3083B"/>
    <w:rsid w:val="00D31861"/>
    <w:rsid w:val="00D321BC"/>
    <w:rsid w:val="00D35458"/>
    <w:rsid w:val="00D36B88"/>
    <w:rsid w:val="00D37745"/>
    <w:rsid w:val="00D377CD"/>
    <w:rsid w:val="00D37E05"/>
    <w:rsid w:val="00D400C7"/>
    <w:rsid w:val="00D40A90"/>
    <w:rsid w:val="00D40E1B"/>
    <w:rsid w:val="00D4117D"/>
    <w:rsid w:val="00D411B6"/>
    <w:rsid w:val="00D416AE"/>
    <w:rsid w:val="00D41E68"/>
    <w:rsid w:val="00D4281E"/>
    <w:rsid w:val="00D42B68"/>
    <w:rsid w:val="00D45320"/>
    <w:rsid w:val="00D461E8"/>
    <w:rsid w:val="00D46471"/>
    <w:rsid w:val="00D46862"/>
    <w:rsid w:val="00D51ABB"/>
    <w:rsid w:val="00D51D3D"/>
    <w:rsid w:val="00D52D85"/>
    <w:rsid w:val="00D5671C"/>
    <w:rsid w:val="00D579FC"/>
    <w:rsid w:val="00D57B59"/>
    <w:rsid w:val="00D60475"/>
    <w:rsid w:val="00D61BB0"/>
    <w:rsid w:val="00D61D7B"/>
    <w:rsid w:val="00D61D83"/>
    <w:rsid w:val="00D623D7"/>
    <w:rsid w:val="00D62467"/>
    <w:rsid w:val="00D635EB"/>
    <w:rsid w:val="00D639AE"/>
    <w:rsid w:val="00D640AB"/>
    <w:rsid w:val="00D645B0"/>
    <w:rsid w:val="00D645FA"/>
    <w:rsid w:val="00D66B72"/>
    <w:rsid w:val="00D717D1"/>
    <w:rsid w:val="00D7213C"/>
    <w:rsid w:val="00D75711"/>
    <w:rsid w:val="00D7609E"/>
    <w:rsid w:val="00D77DC3"/>
    <w:rsid w:val="00D8058B"/>
    <w:rsid w:val="00D816B2"/>
    <w:rsid w:val="00D82CC3"/>
    <w:rsid w:val="00D82CC5"/>
    <w:rsid w:val="00D8359A"/>
    <w:rsid w:val="00D83B6D"/>
    <w:rsid w:val="00D83CBE"/>
    <w:rsid w:val="00D83EF3"/>
    <w:rsid w:val="00D84C49"/>
    <w:rsid w:val="00D86326"/>
    <w:rsid w:val="00D867B1"/>
    <w:rsid w:val="00D90276"/>
    <w:rsid w:val="00D92F0D"/>
    <w:rsid w:val="00D942DA"/>
    <w:rsid w:val="00DA14A2"/>
    <w:rsid w:val="00DA35C4"/>
    <w:rsid w:val="00DA694D"/>
    <w:rsid w:val="00DA7E62"/>
    <w:rsid w:val="00DB3480"/>
    <w:rsid w:val="00DB4C98"/>
    <w:rsid w:val="00DB5406"/>
    <w:rsid w:val="00DB6033"/>
    <w:rsid w:val="00DB6198"/>
    <w:rsid w:val="00DB6EE0"/>
    <w:rsid w:val="00DB77C8"/>
    <w:rsid w:val="00DC01E7"/>
    <w:rsid w:val="00DC06DD"/>
    <w:rsid w:val="00DC1319"/>
    <w:rsid w:val="00DC2710"/>
    <w:rsid w:val="00DC3069"/>
    <w:rsid w:val="00DC3257"/>
    <w:rsid w:val="00DC383E"/>
    <w:rsid w:val="00DC3B73"/>
    <w:rsid w:val="00DC49BD"/>
    <w:rsid w:val="00DC49F2"/>
    <w:rsid w:val="00DD3521"/>
    <w:rsid w:val="00DD3987"/>
    <w:rsid w:val="00DD43E5"/>
    <w:rsid w:val="00DD47F0"/>
    <w:rsid w:val="00DD4CE1"/>
    <w:rsid w:val="00DD52EF"/>
    <w:rsid w:val="00DD6729"/>
    <w:rsid w:val="00DD68CA"/>
    <w:rsid w:val="00DD7217"/>
    <w:rsid w:val="00DD76FD"/>
    <w:rsid w:val="00DE03AD"/>
    <w:rsid w:val="00DE2C65"/>
    <w:rsid w:val="00DE4703"/>
    <w:rsid w:val="00DE5AE6"/>
    <w:rsid w:val="00DE6043"/>
    <w:rsid w:val="00DE7374"/>
    <w:rsid w:val="00DF230B"/>
    <w:rsid w:val="00DF3785"/>
    <w:rsid w:val="00DF3BDC"/>
    <w:rsid w:val="00DF4663"/>
    <w:rsid w:val="00DF6943"/>
    <w:rsid w:val="00DF6D4C"/>
    <w:rsid w:val="00DF7362"/>
    <w:rsid w:val="00E000B9"/>
    <w:rsid w:val="00E00D60"/>
    <w:rsid w:val="00E01250"/>
    <w:rsid w:val="00E01ACF"/>
    <w:rsid w:val="00E023BA"/>
    <w:rsid w:val="00E03311"/>
    <w:rsid w:val="00E03446"/>
    <w:rsid w:val="00E0440F"/>
    <w:rsid w:val="00E057DB"/>
    <w:rsid w:val="00E05DFD"/>
    <w:rsid w:val="00E05F15"/>
    <w:rsid w:val="00E069D5"/>
    <w:rsid w:val="00E06D3C"/>
    <w:rsid w:val="00E07038"/>
    <w:rsid w:val="00E10756"/>
    <w:rsid w:val="00E10DBD"/>
    <w:rsid w:val="00E11FF3"/>
    <w:rsid w:val="00E134C0"/>
    <w:rsid w:val="00E1357B"/>
    <w:rsid w:val="00E13D35"/>
    <w:rsid w:val="00E14CB5"/>
    <w:rsid w:val="00E16C9A"/>
    <w:rsid w:val="00E16E19"/>
    <w:rsid w:val="00E171AD"/>
    <w:rsid w:val="00E171F8"/>
    <w:rsid w:val="00E173D8"/>
    <w:rsid w:val="00E20643"/>
    <w:rsid w:val="00E20995"/>
    <w:rsid w:val="00E20F06"/>
    <w:rsid w:val="00E23CCD"/>
    <w:rsid w:val="00E23F42"/>
    <w:rsid w:val="00E24FC1"/>
    <w:rsid w:val="00E30691"/>
    <w:rsid w:val="00E30F28"/>
    <w:rsid w:val="00E31133"/>
    <w:rsid w:val="00E31DED"/>
    <w:rsid w:val="00E32874"/>
    <w:rsid w:val="00E32A6E"/>
    <w:rsid w:val="00E32AEA"/>
    <w:rsid w:val="00E33322"/>
    <w:rsid w:val="00E33BE1"/>
    <w:rsid w:val="00E33C49"/>
    <w:rsid w:val="00E353B4"/>
    <w:rsid w:val="00E35EB1"/>
    <w:rsid w:val="00E364A7"/>
    <w:rsid w:val="00E36F1B"/>
    <w:rsid w:val="00E376A8"/>
    <w:rsid w:val="00E401E1"/>
    <w:rsid w:val="00E435CF"/>
    <w:rsid w:val="00E44007"/>
    <w:rsid w:val="00E44F25"/>
    <w:rsid w:val="00E475F0"/>
    <w:rsid w:val="00E4766B"/>
    <w:rsid w:val="00E50CCC"/>
    <w:rsid w:val="00E51547"/>
    <w:rsid w:val="00E51A1C"/>
    <w:rsid w:val="00E52173"/>
    <w:rsid w:val="00E52BE0"/>
    <w:rsid w:val="00E53361"/>
    <w:rsid w:val="00E544E1"/>
    <w:rsid w:val="00E54851"/>
    <w:rsid w:val="00E56BCE"/>
    <w:rsid w:val="00E571F4"/>
    <w:rsid w:val="00E572F0"/>
    <w:rsid w:val="00E573D3"/>
    <w:rsid w:val="00E57EBE"/>
    <w:rsid w:val="00E6052A"/>
    <w:rsid w:val="00E613E8"/>
    <w:rsid w:val="00E61D0A"/>
    <w:rsid w:val="00E62CC8"/>
    <w:rsid w:val="00E62F28"/>
    <w:rsid w:val="00E64332"/>
    <w:rsid w:val="00E644D4"/>
    <w:rsid w:val="00E65CD4"/>
    <w:rsid w:val="00E65D7E"/>
    <w:rsid w:val="00E65F2D"/>
    <w:rsid w:val="00E67815"/>
    <w:rsid w:val="00E679AB"/>
    <w:rsid w:val="00E70012"/>
    <w:rsid w:val="00E71450"/>
    <w:rsid w:val="00E717B8"/>
    <w:rsid w:val="00E72C69"/>
    <w:rsid w:val="00E72FC8"/>
    <w:rsid w:val="00E750F9"/>
    <w:rsid w:val="00E75886"/>
    <w:rsid w:val="00E76700"/>
    <w:rsid w:val="00E77524"/>
    <w:rsid w:val="00E77544"/>
    <w:rsid w:val="00E816DE"/>
    <w:rsid w:val="00E825CB"/>
    <w:rsid w:val="00E83D04"/>
    <w:rsid w:val="00E843AF"/>
    <w:rsid w:val="00E85708"/>
    <w:rsid w:val="00E85BCC"/>
    <w:rsid w:val="00E86043"/>
    <w:rsid w:val="00E8605D"/>
    <w:rsid w:val="00E8605F"/>
    <w:rsid w:val="00E91784"/>
    <w:rsid w:val="00E92704"/>
    <w:rsid w:val="00E94C39"/>
    <w:rsid w:val="00E94C8D"/>
    <w:rsid w:val="00E96245"/>
    <w:rsid w:val="00E97167"/>
    <w:rsid w:val="00EA0DB9"/>
    <w:rsid w:val="00EA1F22"/>
    <w:rsid w:val="00EA232B"/>
    <w:rsid w:val="00EA2B04"/>
    <w:rsid w:val="00EA3A29"/>
    <w:rsid w:val="00EA5BD2"/>
    <w:rsid w:val="00EA5BE7"/>
    <w:rsid w:val="00EA5CD6"/>
    <w:rsid w:val="00EA69B3"/>
    <w:rsid w:val="00EA6B32"/>
    <w:rsid w:val="00EA72C8"/>
    <w:rsid w:val="00EB10A0"/>
    <w:rsid w:val="00EB19FB"/>
    <w:rsid w:val="00EB2066"/>
    <w:rsid w:val="00EB2624"/>
    <w:rsid w:val="00EB3FB2"/>
    <w:rsid w:val="00EB512E"/>
    <w:rsid w:val="00EB5B0F"/>
    <w:rsid w:val="00EB73F5"/>
    <w:rsid w:val="00EB76CB"/>
    <w:rsid w:val="00EC0640"/>
    <w:rsid w:val="00EC088B"/>
    <w:rsid w:val="00EC0942"/>
    <w:rsid w:val="00EC0A11"/>
    <w:rsid w:val="00EC1E57"/>
    <w:rsid w:val="00EC2115"/>
    <w:rsid w:val="00EC2C04"/>
    <w:rsid w:val="00EC4A3C"/>
    <w:rsid w:val="00EC612B"/>
    <w:rsid w:val="00EC6A93"/>
    <w:rsid w:val="00EC7577"/>
    <w:rsid w:val="00EC7A8E"/>
    <w:rsid w:val="00EC7E0E"/>
    <w:rsid w:val="00EC7EE0"/>
    <w:rsid w:val="00EC7F5C"/>
    <w:rsid w:val="00ED0271"/>
    <w:rsid w:val="00ED20B8"/>
    <w:rsid w:val="00ED32DF"/>
    <w:rsid w:val="00ED3BA8"/>
    <w:rsid w:val="00ED4060"/>
    <w:rsid w:val="00ED5072"/>
    <w:rsid w:val="00ED61A9"/>
    <w:rsid w:val="00ED746A"/>
    <w:rsid w:val="00ED7B73"/>
    <w:rsid w:val="00EE1299"/>
    <w:rsid w:val="00EE30E0"/>
    <w:rsid w:val="00EE39E6"/>
    <w:rsid w:val="00EE43D7"/>
    <w:rsid w:val="00EE5225"/>
    <w:rsid w:val="00EE740F"/>
    <w:rsid w:val="00EF0AA0"/>
    <w:rsid w:val="00EF193C"/>
    <w:rsid w:val="00EF1EFB"/>
    <w:rsid w:val="00EF2B26"/>
    <w:rsid w:val="00EF2CBB"/>
    <w:rsid w:val="00EF353C"/>
    <w:rsid w:val="00EF3B8E"/>
    <w:rsid w:val="00EF3D4C"/>
    <w:rsid w:val="00EF43B5"/>
    <w:rsid w:val="00EF5BB6"/>
    <w:rsid w:val="00EF68C1"/>
    <w:rsid w:val="00EF6CED"/>
    <w:rsid w:val="00EF7995"/>
    <w:rsid w:val="00F018E8"/>
    <w:rsid w:val="00F01A25"/>
    <w:rsid w:val="00F01FE3"/>
    <w:rsid w:val="00F021EC"/>
    <w:rsid w:val="00F0372C"/>
    <w:rsid w:val="00F03D59"/>
    <w:rsid w:val="00F05BBA"/>
    <w:rsid w:val="00F05D8E"/>
    <w:rsid w:val="00F06F51"/>
    <w:rsid w:val="00F074CB"/>
    <w:rsid w:val="00F1174A"/>
    <w:rsid w:val="00F13125"/>
    <w:rsid w:val="00F13593"/>
    <w:rsid w:val="00F14119"/>
    <w:rsid w:val="00F15067"/>
    <w:rsid w:val="00F17F0B"/>
    <w:rsid w:val="00F20EC1"/>
    <w:rsid w:val="00F21274"/>
    <w:rsid w:val="00F22675"/>
    <w:rsid w:val="00F2283D"/>
    <w:rsid w:val="00F234E3"/>
    <w:rsid w:val="00F25118"/>
    <w:rsid w:val="00F2557D"/>
    <w:rsid w:val="00F25BAD"/>
    <w:rsid w:val="00F27080"/>
    <w:rsid w:val="00F27101"/>
    <w:rsid w:val="00F30BAB"/>
    <w:rsid w:val="00F32FFA"/>
    <w:rsid w:val="00F33367"/>
    <w:rsid w:val="00F33D09"/>
    <w:rsid w:val="00F33EFC"/>
    <w:rsid w:val="00F340BD"/>
    <w:rsid w:val="00F3441F"/>
    <w:rsid w:val="00F37216"/>
    <w:rsid w:val="00F37DA9"/>
    <w:rsid w:val="00F402A0"/>
    <w:rsid w:val="00F4088A"/>
    <w:rsid w:val="00F4092C"/>
    <w:rsid w:val="00F40B30"/>
    <w:rsid w:val="00F41455"/>
    <w:rsid w:val="00F42142"/>
    <w:rsid w:val="00F43E7F"/>
    <w:rsid w:val="00F4439B"/>
    <w:rsid w:val="00F443B8"/>
    <w:rsid w:val="00F465F9"/>
    <w:rsid w:val="00F46D01"/>
    <w:rsid w:val="00F50A38"/>
    <w:rsid w:val="00F5131E"/>
    <w:rsid w:val="00F51BF9"/>
    <w:rsid w:val="00F52498"/>
    <w:rsid w:val="00F52BF6"/>
    <w:rsid w:val="00F577FD"/>
    <w:rsid w:val="00F60CE9"/>
    <w:rsid w:val="00F60D22"/>
    <w:rsid w:val="00F620BA"/>
    <w:rsid w:val="00F62642"/>
    <w:rsid w:val="00F63542"/>
    <w:rsid w:val="00F67719"/>
    <w:rsid w:val="00F72A03"/>
    <w:rsid w:val="00F74337"/>
    <w:rsid w:val="00F744A4"/>
    <w:rsid w:val="00F74A22"/>
    <w:rsid w:val="00F7654E"/>
    <w:rsid w:val="00F76E1F"/>
    <w:rsid w:val="00F814A3"/>
    <w:rsid w:val="00F81ED7"/>
    <w:rsid w:val="00F82241"/>
    <w:rsid w:val="00F825A0"/>
    <w:rsid w:val="00F82835"/>
    <w:rsid w:val="00F82CB5"/>
    <w:rsid w:val="00F83173"/>
    <w:rsid w:val="00F832EC"/>
    <w:rsid w:val="00F83378"/>
    <w:rsid w:val="00F84961"/>
    <w:rsid w:val="00F85AB9"/>
    <w:rsid w:val="00F85D9A"/>
    <w:rsid w:val="00F866C6"/>
    <w:rsid w:val="00F901B8"/>
    <w:rsid w:val="00F90253"/>
    <w:rsid w:val="00F90280"/>
    <w:rsid w:val="00F911AC"/>
    <w:rsid w:val="00F915CA"/>
    <w:rsid w:val="00F92D4B"/>
    <w:rsid w:val="00F939ED"/>
    <w:rsid w:val="00F9595B"/>
    <w:rsid w:val="00F95B88"/>
    <w:rsid w:val="00F95D0B"/>
    <w:rsid w:val="00F96516"/>
    <w:rsid w:val="00F96668"/>
    <w:rsid w:val="00F96A86"/>
    <w:rsid w:val="00FA1573"/>
    <w:rsid w:val="00FA2117"/>
    <w:rsid w:val="00FA2467"/>
    <w:rsid w:val="00FA269B"/>
    <w:rsid w:val="00FA2A05"/>
    <w:rsid w:val="00FA2B79"/>
    <w:rsid w:val="00FA3912"/>
    <w:rsid w:val="00FA486A"/>
    <w:rsid w:val="00FA53A8"/>
    <w:rsid w:val="00FA56E9"/>
    <w:rsid w:val="00FA60A7"/>
    <w:rsid w:val="00FB0180"/>
    <w:rsid w:val="00FB059B"/>
    <w:rsid w:val="00FB05CE"/>
    <w:rsid w:val="00FB09AF"/>
    <w:rsid w:val="00FB0CC3"/>
    <w:rsid w:val="00FB1B7C"/>
    <w:rsid w:val="00FB282F"/>
    <w:rsid w:val="00FB37AE"/>
    <w:rsid w:val="00FB65D6"/>
    <w:rsid w:val="00FB6805"/>
    <w:rsid w:val="00FB6FE9"/>
    <w:rsid w:val="00FB78EE"/>
    <w:rsid w:val="00FB7FAA"/>
    <w:rsid w:val="00FC10B6"/>
    <w:rsid w:val="00FC127C"/>
    <w:rsid w:val="00FC1643"/>
    <w:rsid w:val="00FC1EB4"/>
    <w:rsid w:val="00FC3925"/>
    <w:rsid w:val="00FC3A91"/>
    <w:rsid w:val="00FC44CE"/>
    <w:rsid w:val="00FC494C"/>
    <w:rsid w:val="00FC6F5B"/>
    <w:rsid w:val="00FC6F8F"/>
    <w:rsid w:val="00FC7A02"/>
    <w:rsid w:val="00FD06A8"/>
    <w:rsid w:val="00FD07C5"/>
    <w:rsid w:val="00FD1296"/>
    <w:rsid w:val="00FD12AD"/>
    <w:rsid w:val="00FD14FA"/>
    <w:rsid w:val="00FD20FB"/>
    <w:rsid w:val="00FD2F16"/>
    <w:rsid w:val="00FD320E"/>
    <w:rsid w:val="00FD3846"/>
    <w:rsid w:val="00FD43B7"/>
    <w:rsid w:val="00FD46DD"/>
    <w:rsid w:val="00FD5509"/>
    <w:rsid w:val="00FD55F6"/>
    <w:rsid w:val="00FD56DB"/>
    <w:rsid w:val="00FD5DAC"/>
    <w:rsid w:val="00FD602B"/>
    <w:rsid w:val="00FD7B4A"/>
    <w:rsid w:val="00FE0CA4"/>
    <w:rsid w:val="00FE1521"/>
    <w:rsid w:val="00FE1C99"/>
    <w:rsid w:val="00FE234B"/>
    <w:rsid w:val="00FE3A6D"/>
    <w:rsid w:val="00FE3F84"/>
    <w:rsid w:val="00FE53B1"/>
    <w:rsid w:val="00FE614B"/>
    <w:rsid w:val="00FE6BD6"/>
    <w:rsid w:val="00FE7CE2"/>
    <w:rsid w:val="00FF06E8"/>
    <w:rsid w:val="00FF0C11"/>
    <w:rsid w:val="00FF201B"/>
    <w:rsid w:val="00FF2354"/>
    <w:rsid w:val="00FF41FE"/>
    <w:rsid w:val="00FF4C3D"/>
    <w:rsid w:val="00FF5AB9"/>
    <w:rsid w:val="00FF5E37"/>
    <w:rsid w:val="00FF6B1C"/>
    <w:rsid w:val="00FF756E"/>
    <w:rsid w:val="00FF7A9C"/>
    <w:rsid w:val="00FF7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B35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3571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0B357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B35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3571"/>
  </w:style>
  <w:style w:type="paragraph" w:styleId="Footer">
    <w:name w:val="footer"/>
    <w:basedOn w:val="Normal"/>
    <w:link w:val="FooterChar"/>
    <w:uiPriority w:val="99"/>
    <w:unhideWhenUsed/>
    <w:rsid w:val="000B35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357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B35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3571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0B357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B35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3571"/>
  </w:style>
  <w:style w:type="paragraph" w:styleId="Footer">
    <w:name w:val="footer"/>
    <w:basedOn w:val="Normal"/>
    <w:link w:val="FooterChar"/>
    <w:uiPriority w:val="99"/>
    <w:unhideWhenUsed/>
    <w:rsid w:val="000B35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35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r</dc:creator>
  <cp:lastModifiedBy>Christopher</cp:lastModifiedBy>
  <cp:revision>3</cp:revision>
  <dcterms:created xsi:type="dcterms:W3CDTF">2015-06-03T12:33:00Z</dcterms:created>
  <dcterms:modified xsi:type="dcterms:W3CDTF">2015-06-03T13:48:00Z</dcterms:modified>
</cp:coreProperties>
</file>